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!-- Generated by Aspose.Words for Python via .NET 22.8.0 -->
  <w:body>
    <w:p w:rsidR="002C68E8" w:rsidP="00E95123" w14:paraId="627BA4EF" w14:textId="77777777">
      <w:pPr>
        <w:rPr>
          <w:rFonts w:ascii="メイリオ" w:eastAsia="メイリオ" w:hAnsi="メイリオ"/>
          <w:b/>
          <w:bCs/>
        </w:rPr>
      </w:pPr>
      <w:r w:rsidRPr="00BD1563">
        <w:rPr>
          <w:rFonts w:ascii="メイリオ" w:eastAsia="メイリオ" w:hAnsi="メイリオ" w:hint="eastAsia"/>
          <w:b/>
          <w:bCs/>
        </w:rPr>
        <w:t>Survey of Health Care Issues for Short-Term Overseas Business Travelers in Post-Corona</w:t>
      </w:r>
    </w:p>
    <w:p w:rsidR="00E95123" w:rsidP="00E95123" w14:paraId="32C2DCBF" w14:textId="77777777">
      <w:pPr>
        <w:rPr>
          <w:rFonts w:ascii="メイリオ" w:eastAsia="メイリオ" w:hAnsi="メイリオ"/>
          <w:b/>
          <w:bCs/>
        </w:rPr>
      </w:pPr>
    </w:p>
    <w:p w:rsidR="002C68E8" w14:paraId="3C735AD6" w14:textId="77777777">
      <w:pPr>
        <w:rPr>
          <w:b/>
          <w:bCs/>
        </w:rPr>
      </w:pPr>
      <w:r w:rsidRPr="00573FFA">
        <w:rPr>
          <w:rFonts w:hint="eastAsia"/>
          <w:b/>
          <w:bCs/>
        </w:rPr>
        <w:t xml:space="preserve">Q1: Does your </w:t>
      </w:r>
      <w:r>
        <w:rPr>
          <w:rFonts w:hint="eastAsia"/>
          <w:b/>
          <w:bCs/>
        </w:rPr>
        <w:t xml:space="preserve">business require </w:t>
      </w:r>
      <w:r w:rsidRPr="00573FFA">
        <w:rPr>
          <w:rFonts w:hint="eastAsia"/>
          <w:b/>
          <w:bCs/>
        </w:rPr>
        <w:t>overseas travel services?</w:t>
      </w:r>
    </w:p>
    <w:p w:rsidR="002C68E8" w14:paraId="3070A0CE" w14:textId="77777777">
      <w:pPr>
        <w:pStyle w:val="ListParagraph"/>
        <w:numPr>
          <w:ilvl w:val="0"/>
          <w:numId w:val="8"/>
        </w:numPr>
        <w:ind w:leftChars="0"/>
      </w:pPr>
      <w:r>
        <w:rPr>
          <w:rFonts w:hint="eastAsia"/>
        </w:rPr>
        <w:t>Necessary</w:t>
      </w:r>
      <w:r w:rsidR="00381BEB">
        <w:tab/>
      </w:r>
      <w:r>
        <w:rPr>
          <w:rFonts w:hint="eastAsia"/>
        </w:rPr>
        <w:t>　　　　　　Not</w:t>
      </w:r>
      <w:r w:rsidR="00D225FB">
        <w:rPr>
          <w:rFonts w:hint="eastAsia"/>
        </w:rPr>
        <w:t xml:space="preserve"> necessary</w:t>
      </w:r>
    </w:p>
    <w:p w:rsidR="007D0144" w:rsidP="00ED60A2" w14:paraId="3E84DC35" w14:textId="64A3824B"/>
    <w:p w:rsidR="002C68E8" w14:paraId="6BD5C93D" w14:textId="77777777">
      <w:pPr>
        <w:rPr>
          <w:b/>
          <w:bCs/>
        </w:rPr>
      </w:pPr>
      <w:r w:rsidRPr="007D0144">
        <w:rPr>
          <w:b/>
          <w:bCs/>
        </w:rPr>
        <w:t>If you selected "</w:t>
      </w:r>
      <w:r w:rsidR="00D05AAC">
        <w:rPr>
          <w:rFonts w:hint="eastAsia"/>
          <w:b/>
          <w:bCs/>
        </w:rPr>
        <w:t>necessary</w:t>
      </w:r>
      <w:r w:rsidRPr="007D0144">
        <w:rPr>
          <w:b/>
          <w:bCs/>
        </w:rPr>
        <w:t xml:space="preserve">" in Q1, </w:t>
      </w:r>
      <w:r w:rsidRPr="007D0144">
        <w:rPr>
          <w:b/>
          <w:bCs/>
        </w:rPr>
        <w:t>please answer the following questions (</w:t>
      </w:r>
      <w:r w:rsidR="0098294B">
        <w:rPr>
          <w:rFonts w:hint="eastAsia"/>
          <w:b/>
          <w:bCs/>
        </w:rPr>
        <w:t>Q2-Q13).</w:t>
      </w:r>
    </w:p>
    <w:p w:rsidR="002C68E8" w14:paraId="0396112A" w14:textId="77777777">
      <w:pPr>
        <w:rPr>
          <w:b/>
          <w:bCs/>
        </w:rPr>
      </w:pPr>
      <w:r>
        <w:rPr>
          <w:rFonts w:hint="eastAsia"/>
          <w:b/>
          <w:bCs/>
        </w:rPr>
        <w:t>　　　</w:t>
      </w:r>
      <w:r>
        <w:rPr>
          <w:rFonts w:hint="eastAsia"/>
          <w:b/>
          <w:bCs/>
        </w:rPr>
        <w:t>If you chose "not required," please answer questions A-C.</w:t>
      </w:r>
    </w:p>
    <w:p w:rsidR="00381BEB" w:rsidP="00ED60A2" w14:paraId="4AE59575" w14:textId="77777777"/>
    <w:p w:rsidR="000578FD" w:rsidP="00D05AAC" w14:paraId="688142B7" w14:textId="77777777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  <w:rPr>
          <w:b/>
          <w:bCs/>
        </w:rPr>
      </w:pPr>
    </w:p>
    <w:p w:rsidR="002C68E8" w14:paraId="2F1D303B" w14:textId="77777777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</w:pPr>
      <w:r w:rsidRPr="007D0144">
        <w:rPr>
          <w:rFonts w:hint="eastAsia"/>
          <w:b/>
          <w:bCs/>
        </w:rPr>
        <w:t>Q2</w:t>
      </w:r>
      <w:r w:rsidRPr="007D0144" w:rsidR="00D225FB">
        <w:rPr>
          <w:b/>
          <w:bCs/>
        </w:rPr>
        <w:t>.</w:t>
      </w:r>
      <w:bookmarkStart w:id="0" w:name="_Hlk74915938"/>
      <w:r w:rsidRPr="007D0144" w:rsidR="00E84A0E">
        <w:rPr>
          <w:rFonts w:hint="eastAsia"/>
          <w:b/>
          <w:bCs/>
        </w:rPr>
        <w:t xml:space="preserve"> What were the </w:t>
      </w:r>
      <w:r w:rsidRPr="007D0144" w:rsidR="00D225FB">
        <w:rPr>
          <w:b/>
          <w:bCs/>
        </w:rPr>
        <w:t>health care needs of short-term international travelers in</w:t>
      </w:r>
      <w:bookmarkEnd w:id="0"/>
      <w:r w:rsidRPr="007D0144" w:rsidR="00D225FB">
        <w:rPr>
          <w:b/>
          <w:bCs/>
        </w:rPr>
        <w:t xml:space="preserve"> </w:t>
      </w:r>
      <w:r w:rsidRPr="007D0144" w:rsidR="00D225FB">
        <w:rPr>
          <w:b/>
          <w:bCs/>
          <w:u w:val="single"/>
        </w:rPr>
        <w:t>before the</w:t>
      </w:r>
      <w:r w:rsidRPr="007D0144" w:rsidR="00054819">
        <w:rPr>
          <w:rFonts w:hint="eastAsia"/>
          <w:b/>
          <w:bCs/>
          <w:u w:val="single"/>
        </w:rPr>
        <w:t xml:space="preserve"> spread of coronavirus infection </w:t>
      </w:r>
      <w:r w:rsidR="00D225FB">
        <w:t>(</w:t>
      </w:r>
      <w:r w:rsidRPr="00750CA1" w:rsidR="00750CA1">
        <w:rPr>
          <w:rFonts w:hint="eastAsia"/>
        </w:rPr>
        <w:t xml:space="preserve">multiple responses </w:t>
      </w:r>
      <w:r w:rsidRPr="00750CA1" w:rsidR="00750CA1">
        <w:t>allowed</w:t>
      </w:r>
      <w:r w:rsidR="00D225FB">
        <w:t>)?</w:t>
      </w:r>
    </w:p>
    <w:p w:rsidR="00F71BFF" w:rsidP="00F71BFF" w14:paraId="72D7EC3F" w14:textId="77777777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</w:pPr>
      <w:r>
        <w:rPr>
          <w:rFonts w:hint="eastAsia"/>
        </w:rPr>
        <w:t>□</w:t>
      </w:r>
      <w:r>
        <w:t xml:space="preserve"> Diseases that may occur during the travel period</w:t>
      </w:r>
    </w:p>
    <w:p w:rsidR="00F71BFF" w:rsidP="00F71BFF" w14:paraId="608F2A9D" w14:textId="77777777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</w:pPr>
      <w:r>
        <w:rPr>
          <w:rFonts w:hint="eastAsia"/>
        </w:rPr>
        <w:t>□</w:t>
      </w:r>
      <w:r>
        <w:t xml:space="preserve"> Prevention of infectious diseases</w:t>
      </w:r>
    </w:p>
    <w:p w:rsidR="00F71BFF" w:rsidP="00F71BFF" w14:paraId="6F62C171" w14:textId="77777777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</w:pPr>
      <w:r>
        <w:rPr>
          <w:rFonts w:hint="eastAsia"/>
        </w:rPr>
        <w:t>□</w:t>
      </w:r>
      <w:r>
        <w:t xml:space="preserve"> Time difference</w:t>
      </w:r>
    </w:p>
    <w:p w:rsidR="00F71BFF" w:rsidP="00F71BFF" w14:paraId="3AA40848" w14:textId="77777777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</w:pPr>
      <w:r>
        <w:rPr>
          <w:rFonts w:hint="eastAsia"/>
        </w:rPr>
        <w:t>□</w:t>
      </w:r>
      <w:r>
        <w:t xml:space="preserve"> Mental health management</w:t>
      </w:r>
    </w:p>
    <w:p w:rsidR="00F71BFF" w:rsidP="00F71BFF" w14:paraId="41DE924A" w14:textId="77777777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</w:pPr>
      <w:r>
        <w:rPr>
          <w:rFonts w:hint="eastAsia"/>
        </w:rPr>
        <w:t>□</w:t>
      </w:r>
      <w:r>
        <w:t xml:space="preserve"> General health care, including lifestyle-related diseases</w:t>
      </w:r>
    </w:p>
    <w:p w:rsidR="007D0144" w:rsidP="00F71BFF" w14:paraId="6688DEC2" w14:textId="129EFC73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</w:pPr>
      <w:r>
        <w:rPr>
          <w:rFonts w:hint="eastAsia"/>
        </w:rPr>
        <w:t>□</w:t>
      </w:r>
      <w:r>
        <w:t>Other (　　　　　　　　　　　　　　　　　　　　　　　　　　　　　　　　　　　　　　　　　)</w:t>
      </w:r>
    </w:p>
    <w:p w:rsidR="00F71BFF" w:rsidP="00F71BFF" w14:paraId="2180C2F9" w14:textId="77777777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</w:pPr>
    </w:p>
    <w:p w:rsidR="002C68E8" w14:paraId="07F14BA7" w14:textId="77777777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  <w:rPr>
          <w:b/>
          <w:bCs/>
        </w:rPr>
      </w:pPr>
      <w:r>
        <w:rPr>
          <w:rFonts w:hint="eastAsia"/>
          <w:b/>
          <w:bCs/>
        </w:rPr>
        <w:t xml:space="preserve">Q3. </w:t>
      </w:r>
      <w:r w:rsidRPr="002A3C59" w:rsidR="00D225FB">
        <w:rPr>
          <w:rFonts w:hint="eastAsia"/>
          <w:b/>
          <w:bCs/>
        </w:rPr>
        <w:t>Which of these were particularly important to you?</w:t>
      </w:r>
      <w:r w:rsidR="000E5143">
        <w:rPr>
          <w:rFonts w:hint="eastAsia"/>
          <w:b/>
          <w:bCs/>
        </w:rPr>
        <w:t xml:space="preserve"> Please select one.</w:t>
      </w:r>
    </w:p>
    <w:p w:rsidR="00F80973" w:rsidP="00F80973" w14:paraId="37C17EE0" w14:textId="77777777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</w:pPr>
      <w:r>
        <w:rPr>
          <w:rFonts w:hint="eastAsia"/>
        </w:rPr>
        <w:t>□</w:t>
      </w:r>
      <w:r>
        <w:t xml:space="preserve"> Diseases that may occur during the travel period</w:t>
      </w:r>
    </w:p>
    <w:p w:rsidR="00F80973" w:rsidP="00F80973" w14:paraId="152D1C89" w14:textId="77777777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</w:pPr>
      <w:r>
        <w:rPr>
          <w:rFonts w:hint="eastAsia"/>
        </w:rPr>
        <w:t>□</w:t>
      </w:r>
      <w:r>
        <w:t xml:space="preserve"> Prevention of infectious diseases</w:t>
      </w:r>
    </w:p>
    <w:p w:rsidR="00F80973" w:rsidP="00F80973" w14:paraId="7EAC8058" w14:textId="77777777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</w:pPr>
      <w:r>
        <w:rPr>
          <w:rFonts w:hint="eastAsia"/>
        </w:rPr>
        <w:t>□</w:t>
      </w:r>
      <w:r>
        <w:t xml:space="preserve"> Time difference</w:t>
      </w:r>
    </w:p>
    <w:p w:rsidR="00F80973" w:rsidP="00F80973" w14:paraId="3AC4A23C" w14:textId="77777777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</w:pPr>
      <w:r>
        <w:rPr>
          <w:rFonts w:hint="eastAsia"/>
        </w:rPr>
        <w:t>□</w:t>
      </w:r>
      <w:r>
        <w:t xml:space="preserve"> Mental health management</w:t>
      </w:r>
    </w:p>
    <w:p w:rsidR="00F80973" w:rsidP="00F80973" w14:paraId="2490B1CA" w14:textId="77777777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</w:pPr>
      <w:r>
        <w:rPr>
          <w:rFonts w:hint="eastAsia"/>
        </w:rPr>
        <w:t>□</w:t>
      </w:r>
      <w:r>
        <w:t xml:space="preserve"> General health care, including lifestyle-related diseases</w:t>
      </w:r>
    </w:p>
    <w:p w:rsidR="009A0207" w:rsidRPr="00F80973" w:rsidP="00F80973" w14:paraId="387C17B0" w14:textId="42A62A0F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  <w:rPr>
          <w:rFonts w:hint="eastAsia"/>
        </w:rPr>
      </w:pPr>
      <w:r>
        <w:rPr>
          <w:rFonts w:hint="eastAsia"/>
        </w:rPr>
        <w:t>□</w:t>
      </w:r>
      <w:r>
        <w:t>Other (</w:t>
      </w:r>
      <w:r>
        <w:rPr>
          <w:rFonts w:hint="eastAsia"/>
        </w:rPr>
        <w:t>　　　　　　　　　　　　　　　　　　　　　　　　　　　　　　　　　　　　　　　　　)</w:t>
      </w:r>
    </w:p>
    <w:p w:rsidR="00F80973" w:rsidP="00F80973" w14:paraId="6B0F2B7D" w14:textId="77777777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</w:pPr>
    </w:p>
    <w:p w:rsidR="002C68E8" w14:paraId="2EC7998E" w14:textId="77777777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  <w:rPr>
          <w:b/>
          <w:bCs/>
        </w:rPr>
      </w:pPr>
      <w:r w:rsidRPr="009A0207">
        <w:rPr>
          <w:rFonts w:hint="eastAsia"/>
          <w:b/>
          <w:bCs/>
        </w:rPr>
        <w:t>Q4</w:t>
      </w:r>
      <w:r w:rsidRPr="009A0207" w:rsidR="00D225FB">
        <w:rPr>
          <w:b/>
          <w:bCs/>
        </w:rPr>
        <w:t xml:space="preserve">: </w:t>
      </w:r>
      <w:r w:rsidRPr="009A0207" w:rsidR="009A0207">
        <w:rPr>
          <w:b/>
          <w:bCs/>
        </w:rPr>
        <w:t xml:space="preserve">What are the </w:t>
      </w:r>
      <w:r w:rsidRPr="009A0207" w:rsidR="00D225FB">
        <w:rPr>
          <w:b/>
          <w:bCs/>
        </w:rPr>
        <w:t xml:space="preserve">future needs in terms of health care for short-term international travelers </w:t>
      </w:r>
      <w:r w:rsidRPr="009A0207" w:rsidR="00266B31">
        <w:rPr>
          <w:rFonts w:hint="eastAsia"/>
          <w:b/>
          <w:bCs/>
        </w:rPr>
        <w:t>after the</w:t>
      </w:r>
      <w:r w:rsidRPr="009A0207" w:rsidR="00851F07">
        <w:rPr>
          <w:rFonts w:hint="eastAsia"/>
          <w:b/>
          <w:bCs/>
          <w:u w:val="single"/>
        </w:rPr>
        <w:t xml:space="preserve"> spread of coronavirus infection?</w:t>
      </w:r>
      <w:r w:rsidRPr="009A0207" w:rsidR="009A0207">
        <w:rPr>
          <w:rFonts w:hint="eastAsia"/>
          <w:b/>
          <w:bCs/>
        </w:rPr>
        <w:t xml:space="preserve"> (Multiple answers allowed)</w:t>
      </w:r>
    </w:p>
    <w:p w:rsidR="00940004" w:rsidP="00940004" w14:paraId="51703E66" w14:textId="77777777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</w:pPr>
      <w:r>
        <w:rPr>
          <w:rFonts w:hint="eastAsia"/>
        </w:rPr>
        <w:t>□</w:t>
      </w:r>
      <w:r>
        <w:t xml:space="preserve"> Coronavirus infection control</w:t>
      </w:r>
    </w:p>
    <w:p w:rsidR="00940004" w:rsidP="00940004" w14:paraId="5A16B7F4" w14:textId="77777777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</w:pPr>
      <w:r>
        <w:rPr>
          <w:rFonts w:hint="eastAsia"/>
        </w:rPr>
        <w:t>□</w:t>
      </w:r>
      <w:r>
        <w:t xml:space="preserve"> Response to infectious diseases other than coronavirus</w:t>
      </w:r>
    </w:p>
    <w:p w:rsidR="00940004" w:rsidP="00940004" w14:paraId="349BF0DF" w14:textId="77777777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</w:pPr>
      <w:r>
        <w:rPr>
          <w:rFonts w:hint="eastAsia"/>
        </w:rPr>
        <w:t>□</w:t>
      </w:r>
      <w:r>
        <w:t xml:space="preserve"> Diseases that may occur during the travel period</w:t>
      </w:r>
    </w:p>
    <w:p w:rsidR="00940004" w:rsidP="00940004" w14:paraId="5D745DB2" w14:textId="77777777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</w:pPr>
      <w:r>
        <w:rPr>
          <w:rFonts w:hint="eastAsia"/>
        </w:rPr>
        <w:t>□</w:t>
      </w:r>
      <w:r>
        <w:t xml:space="preserve"> Time difference</w:t>
      </w:r>
    </w:p>
    <w:p w:rsidR="00940004" w:rsidP="00940004" w14:paraId="543B68D4" w14:textId="77777777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</w:pPr>
      <w:r>
        <w:rPr>
          <w:rFonts w:hint="eastAsia"/>
        </w:rPr>
        <w:t>□</w:t>
      </w:r>
      <w:r>
        <w:t xml:space="preserve"> Mental support</w:t>
      </w:r>
    </w:p>
    <w:p w:rsidR="00940004" w:rsidP="00940004" w14:paraId="06316DD4" w14:textId="77777777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</w:pPr>
      <w:r>
        <w:rPr>
          <w:rFonts w:hint="eastAsia"/>
        </w:rPr>
        <w:t>□</w:t>
      </w:r>
      <w:r>
        <w:t xml:space="preserve"> General health care, including lifestyle-related diseases</w:t>
      </w:r>
    </w:p>
    <w:p w:rsidR="002C68E8" w:rsidRPr="00F80973" w:rsidP="00940004" w14:paraId="3FEA1383" w14:textId="1C3052AE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</w:pPr>
      <w:r>
        <w:rPr>
          <w:rFonts w:hint="eastAsia"/>
        </w:rPr>
        <w:t>□</w:t>
      </w:r>
      <w:r>
        <w:t xml:space="preserve"> Other ( </w:t>
      </w:r>
      <w:r w:rsidR="00F80973">
        <w:rPr>
          <w:rFonts w:hint="eastAsia"/>
        </w:rPr>
        <w:t>　　　　　　　　　　　　　　　　　　　　　　　　　　　　　　　　　　　　　　　　)</w:t>
      </w:r>
    </w:p>
    <w:p w:rsidR="006055C0" w:rsidP="0053702A" w14:paraId="558A3DB7" w14:textId="176A4742">
      <w:pPr>
        <w:widowControl/>
        <w:jc w:val="left"/>
        <w:rPr>
          <w:b/>
          <w:bCs/>
        </w:rPr>
      </w:pPr>
      <w:r>
        <w:rPr>
          <w:b/>
          <w:bCs/>
        </w:rPr>
        <w:br w:type="page"/>
      </w:r>
    </w:p>
    <w:p w:rsidR="0053702A" w:rsidP="00D05AAC" w14:paraId="29867892" w14:textId="77777777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  <w:rPr>
          <w:b/>
          <w:bCs/>
        </w:rPr>
      </w:pPr>
    </w:p>
    <w:p w:rsidR="002C68E8" w14:paraId="11FB6880" w14:textId="77777777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  <w:rPr>
          <w:b/>
          <w:bCs/>
        </w:rPr>
      </w:pPr>
      <w:r w:rsidRPr="00BA3F48">
        <w:rPr>
          <w:rFonts w:hint="eastAsia"/>
          <w:b/>
          <w:bCs/>
        </w:rPr>
        <w:t xml:space="preserve">Q5. </w:t>
      </w:r>
      <w:r w:rsidRPr="00BA3F48" w:rsidR="00D225FB">
        <w:rPr>
          <w:rFonts w:hint="eastAsia"/>
          <w:b/>
          <w:bCs/>
        </w:rPr>
        <w:t>which of these have become particularly important to you?</w:t>
      </w:r>
      <w:r w:rsidR="000E5143">
        <w:rPr>
          <w:rFonts w:hint="eastAsia"/>
          <w:b/>
          <w:bCs/>
        </w:rPr>
        <w:t xml:space="preserve"> Please choose one.</w:t>
      </w:r>
    </w:p>
    <w:p w:rsidR="00D33284" w:rsidP="00D33284" w14:paraId="7FE0EEEB" w14:textId="77777777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</w:pPr>
      <w:r>
        <w:rPr>
          <w:rFonts w:hint="eastAsia"/>
        </w:rPr>
        <w:t>□</w:t>
      </w:r>
      <w:r>
        <w:t xml:space="preserve"> Coronavirus infection control</w:t>
      </w:r>
    </w:p>
    <w:p w:rsidR="00D33284" w:rsidP="00D33284" w14:paraId="733ABAC2" w14:textId="77777777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</w:pPr>
      <w:r>
        <w:rPr>
          <w:rFonts w:hint="eastAsia"/>
        </w:rPr>
        <w:t>□</w:t>
      </w:r>
      <w:r>
        <w:t xml:space="preserve"> Response to infectious diseases other than coronavirus</w:t>
      </w:r>
    </w:p>
    <w:p w:rsidR="00D33284" w:rsidP="00D33284" w14:paraId="2F1B9B64" w14:textId="77777777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</w:pPr>
      <w:r>
        <w:rPr>
          <w:rFonts w:hint="eastAsia"/>
        </w:rPr>
        <w:t>□</w:t>
      </w:r>
      <w:r>
        <w:t xml:space="preserve"> Diseases that may occur during the travel period</w:t>
      </w:r>
    </w:p>
    <w:p w:rsidR="00D33284" w:rsidP="00D33284" w14:paraId="512508FE" w14:textId="77777777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</w:pPr>
      <w:r>
        <w:rPr>
          <w:rFonts w:hint="eastAsia"/>
        </w:rPr>
        <w:t>□</w:t>
      </w:r>
      <w:r>
        <w:t xml:space="preserve"> Time difference</w:t>
      </w:r>
    </w:p>
    <w:p w:rsidR="00D33284" w:rsidP="00D33284" w14:paraId="14D6E4EC" w14:textId="77777777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</w:pPr>
      <w:r>
        <w:rPr>
          <w:rFonts w:hint="eastAsia"/>
        </w:rPr>
        <w:t>□</w:t>
      </w:r>
      <w:r>
        <w:t xml:space="preserve"> Mental support</w:t>
      </w:r>
    </w:p>
    <w:p w:rsidR="00D33284" w:rsidP="00D33284" w14:paraId="1318F3C0" w14:textId="77777777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</w:pPr>
      <w:r>
        <w:rPr>
          <w:rFonts w:hint="eastAsia"/>
        </w:rPr>
        <w:t>□</w:t>
      </w:r>
      <w:r>
        <w:t xml:space="preserve"> General health care, including lifestyle-related diseases</w:t>
      </w:r>
    </w:p>
    <w:p w:rsidR="00297BCB" w:rsidP="00D33284" w14:paraId="03749982" w14:textId="087BF4CE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</w:pPr>
      <w:r>
        <w:rPr>
          <w:rFonts w:hint="eastAsia"/>
        </w:rPr>
        <w:t>□</w:t>
      </w:r>
      <w:r>
        <w:t xml:space="preserve"> Other ( </w:t>
      </w:r>
      <w:r>
        <w:rPr>
          <w:rFonts w:hint="eastAsia"/>
        </w:rPr>
        <w:t>　　　　　　　　　　　　　　　　　　　　　　　　　　　　　　　　　　　　　　　</w:t>
      </w:r>
      <w:r>
        <w:t>)</w:t>
      </w:r>
    </w:p>
    <w:p w:rsidR="000578FD" w:rsidRPr="004C0B84" w:rsidP="00D05AAC" w14:paraId="2E9CE136" w14:textId="77777777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</w:pPr>
    </w:p>
    <w:p w:rsidR="003C6C56" w:rsidP="00D05AAC" w14:paraId="57DE5A3D" w14:textId="4B0A2FAC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</w:pPr>
      <w:bookmarkStart w:id="1" w:name="_Hlk74916249"/>
      <w:r w:rsidRPr="00BA3F48">
        <w:rPr>
          <w:b/>
          <w:bCs/>
        </w:rPr>
        <w:t xml:space="preserve">Q6. </w:t>
      </w:r>
      <w:r w:rsidRPr="00B625D6" w:rsidR="00B625D6">
        <w:rPr>
          <w:b/>
          <w:bCs/>
        </w:rPr>
        <w:t>Please tell us about any particular problems that have arisen in the health care of short-term international travelers as a result of the spread of coronavirus infections.</w:t>
      </w:r>
    </w:p>
    <w:p w:rsidR="001D1CDC" w:rsidP="00D05AAC" w14:paraId="66436695" w14:textId="336E8161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</w:pPr>
    </w:p>
    <w:p w:rsidR="006055C0" w:rsidP="00D05AAC" w14:paraId="022F435E" w14:textId="6A381502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</w:pPr>
    </w:p>
    <w:p w:rsidR="006055C0" w:rsidP="00D05AAC" w14:paraId="048ADFD9" w14:textId="5EBA4473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</w:pPr>
    </w:p>
    <w:p w:rsidR="006055C0" w:rsidP="00D05AAC" w14:paraId="2AE0C798" w14:textId="0C55E791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</w:pPr>
    </w:p>
    <w:p w:rsidR="006055C0" w:rsidP="00D05AAC" w14:paraId="56A154E1" w14:textId="77777777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</w:pPr>
    </w:p>
    <w:p w:rsidR="006055C0" w:rsidP="00D05AAC" w14:paraId="51BAF911" w14:textId="77777777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</w:pPr>
    </w:p>
    <w:p w:rsidR="004C0B84" w:rsidRPr="001D1CDC" w:rsidP="00D05AAC" w14:paraId="78D7E2FA" w14:textId="77777777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</w:pPr>
    </w:p>
    <w:p w:rsidR="00297BCB" w:rsidP="00D05AAC" w14:paraId="1EC4BC07" w14:textId="77777777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</w:pPr>
    </w:p>
    <w:bookmarkEnd w:id="1"/>
    <w:p w:rsidR="002C68E8" w14:paraId="1240C714" w14:textId="721293E9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  <w:rPr>
          <w:b/>
          <w:bCs/>
        </w:rPr>
      </w:pPr>
      <w:r w:rsidRPr="00BA3F48">
        <w:rPr>
          <w:rFonts w:hint="eastAsia"/>
          <w:b/>
          <w:bCs/>
        </w:rPr>
        <w:t>Q7</w:t>
      </w:r>
      <w:r w:rsidRPr="00BA3F48" w:rsidR="00D225FB">
        <w:rPr>
          <w:b/>
          <w:bCs/>
        </w:rPr>
        <w:t xml:space="preserve">. In the </w:t>
      </w:r>
      <w:r>
        <w:rPr>
          <w:rFonts w:hint="eastAsia"/>
          <w:b/>
          <w:bCs/>
        </w:rPr>
        <w:t xml:space="preserve">future, </w:t>
      </w:r>
      <w:r w:rsidR="00EA1441">
        <w:rPr>
          <w:rFonts w:hint="eastAsia"/>
          <w:b/>
          <w:bCs/>
        </w:rPr>
        <w:t>w</w:t>
      </w:r>
      <w:r w:rsidRPr="00EA1441" w:rsidR="00EA1441">
        <w:rPr>
          <w:b/>
          <w:bCs/>
        </w:rPr>
        <w:t xml:space="preserve">hat do you </w:t>
      </w:r>
      <w:r w:rsidRPr="00EA1441" w:rsidR="00B625D6">
        <w:rPr>
          <w:b/>
          <w:bCs/>
        </w:rPr>
        <w:t xml:space="preserve">expect </w:t>
      </w:r>
      <w:r w:rsidRPr="00BA3F48" w:rsidR="00B625D6">
        <w:rPr>
          <w:b/>
          <w:bCs/>
        </w:rPr>
        <w:t>to</w:t>
      </w:r>
      <w:r w:rsidRPr="00BA3F48" w:rsidR="00D225FB">
        <w:rPr>
          <w:rFonts w:hint="eastAsia"/>
          <w:b/>
          <w:bCs/>
        </w:rPr>
        <w:t xml:space="preserve"> see</w:t>
      </w:r>
      <w:r w:rsidRPr="00BA3F48" w:rsidR="00A20C3F">
        <w:rPr>
          <w:rFonts w:hint="eastAsia"/>
          <w:b/>
          <w:bCs/>
        </w:rPr>
        <w:t xml:space="preserve"> in the </w:t>
      </w:r>
      <w:r w:rsidRPr="00BA3F48">
        <w:rPr>
          <w:rFonts w:hint="eastAsia"/>
          <w:b/>
          <w:bCs/>
        </w:rPr>
        <w:t xml:space="preserve">health care of short-term international travelers by </w:t>
      </w:r>
      <w:r w:rsidRPr="00BA3F48" w:rsidR="00D225FB">
        <w:rPr>
          <w:rFonts w:hint="eastAsia"/>
          <w:b/>
          <w:bCs/>
        </w:rPr>
        <w:t>industrial physicians and travel clinics?</w:t>
      </w:r>
    </w:p>
    <w:p w:rsidR="006055C0" w:rsidP="00D05AAC" w14:paraId="385A385F" w14:textId="247164B8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</w:pPr>
      <w:r>
        <w:rPr>
          <w:rFonts w:hint="eastAsia"/>
        </w:rPr>
        <w:t>　</w:t>
      </w:r>
    </w:p>
    <w:p w:rsidR="006055C0" w:rsidP="00D05AAC" w14:paraId="1B1B679A" w14:textId="77777777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</w:pPr>
    </w:p>
    <w:p w:rsidR="00FB0ADF" w:rsidP="00D05AAC" w14:paraId="5B31EF87" w14:textId="5A2B811E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</w:pPr>
    </w:p>
    <w:p w:rsidR="006055C0" w:rsidP="00D05AAC" w14:paraId="520547DF" w14:textId="2FA30609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</w:pPr>
    </w:p>
    <w:p w:rsidR="006055C0" w:rsidP="00D05AAC" w14:paraId="1C2B60D0" w14:textId="472DC15C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</w:pPr>
    </w:p>
    <w:p w:rsidR="006055C0" w:rsidP="00D05AAC" w14:paraId="415FD04C" w14:textId="13C6C057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</w:pPr>
    </w:p>
    <w:p w:rsidR="006055C0" w:rsidP="00D05AAC" w14:paraId="4ACD7D15" w14:textId="77777777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</w:pPr>
    </w:p>
    <w:p w:rsidR="00297BCB" w:rsidP="00D05AAC" w14:paraId="012BB15D" w14:textId="77777777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</w:pPr>
    </w:p>
    <w:p w:rsidR="002C68E8" w14:paraId="5A220130" w14:textId="77777777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  <w:rPr>
          <w:b/>
          <w:bCs/>
        </w:rPr>
      </w:pPr>
      <w:r w:rsidRPr="00BF4D2C">
        <w:rPr>
          <w:rFonts w:hint="eastAsia"/>
          <w:b/>
          <w:bCs/>
        </w:rPr>
        <w:t xml:space="preserve">Q8: </w:t>
      </w:r>
      <w:r w:rsidRPr="00BF4D2C" w:rsidR="00D225FB">
        <w:rPr>
          <w:rFonts w:hint="eastAsia"/>
          <w:b/>
          <w:bCs/>
        </w:rPr>
        <w:t>Please provide an approximate number of your company's annual business travel abroad prior to the spread of coronavirus infection.</w:t>
      </w:r>
    </w:p>
    <w:p w:rsidR="002C68E8" w14:paraId="65946DBF" w14:textId="78BA4860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</w:pPr>
      <w:r>
        <w:rPr>
          <w:rFonts w:hint="eastAsia"/>
        </w:rPr>
        <w:t>□</w:t>
      </w:r>
      <w:r w:rsidR="00D134DA">
        <w:rPr>
          <w:rFonts w:hint="eastAsia"/>
        </w:rPr>
        <w:t>1-10 cases □ 10-100 cases □ 100-300 cases □ 300-500 cases □ 500 or more cases</w:t>
      </w:r>
    </w:p>
    <w:p w:rsidR="006055C0" w:rsidP="00D05AAC" w14:paraId="7DCFD5B2" w14:textId="4F96C664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  <w:rPr>
          <w:b/>
          <w:bCs/>
        </w:rPr>
      </w:pPr>
    </w:p>
    <w:p w:rsidR="0053702A" w:rsidP="00D05AAC" w14:paraId="6645CA02" w14:textId="77777777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  <w:rPr>
          <w:b/>
          <w:bCs/>
        </w:rPr>
      </w:pPr>
    </w:p>
    <w:p w:rsidR="006055C0" w14:paraId="1FA6B99D" w14:textId="77777777">
      <w:pPr>
        <w:widowControl/>
        <w:jc w:val="left"/>
        <w:rPr>
          <w:b/>
          <w:bCs/>
        </w:rPr>
      </w:pPr>
      <w:r>
        <w:rPr>
          <w:b/>
          <w:bCs/>
        </w:rPr>
        <w:br w:type="page"/>
      </w:r>
    </w:p>
    <w:p w:rsidR="006055C0" w:rsidP="00D05AAC" w14:paraId="78FD0E4F" w14:textId="77777777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  <w:rPr>
          <w:b/>
          <w:bCs/>
        </w:rPr>
      </w:pPr>
    </w:p>
    <w:p w:rsidR="002C68E8" w14:paraId="0A431407" w14:textId="567AD262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  <w:rPr>
          <w:b/>
          <w:bCs/>
        </w:rPr>
      </w:pPr>
      <w:r>
        <w:rPr>
          <w:rFonts w:hint="eastAsia"/>
          <w:b/>
          <w:bCs/>
        </w:rPr>
        <w:t>Q</w:t>
      </w:r>
      <w:r w:rsidR="007B3FB6">
        <w:rPr>
          <w:b/>
          <w:bCs/>
        </w:rPr>
        <w:t>9</w:t>
      </w:r>
      <w:r w:rsidRPr="00BF4D2C" w:rsidR="007B3FB6">
        <w:rPr>
          <w:b/>
          <w:bCs/>
        </w:rPr>
        <w:t>. What</w:t>
      </w:r>
      <w:r w:rsidRPr="00BF4D2C" w:rsidR="00D225FB">
        <w:rPr>
          <w:rFonts w:hint="eastAsia"/>
          <w:b/>
          <w:bCs/>
        </w:rPr>
        <w:t xml:space="preserve"> are your main travel destinations? </w:t>
      </w:r>
      <w:bookmarkStart w:id="2" w:name="_Hlk74912364"/>
      <w:r w:rsidRPr="00BF4D2C" w:rsidR="007B3FB6">
        <w:rPr>
          <w:b/>
          <w:bCs/>
        </w:rPr>
        <w:t>(Multiple</w:t>
      </w:r>
      <w:r w:rsidRPr="00BF4D2C" w:rsidR="00D225FB">
        <w:rPr>
          <w:rFonts w:hint="eastAsia"/>
          <w:b/>
          <w:bCs/>
        </w:rPr>
        <w:t xml:space="preserve"> answers </w:t>
      </w:r>
      <w:r w:rsidRPr="00BF4D2C" w:rsidR="00D225FB">
        <w:rPr>
          <w:rFonts w:hint="eastAsia"/>
          <w:b/>
          <w:bCs/>
        </w:rPr>
        <w:t>allowed</w:t>
      </w:r>
      <w:bookmarkEnd w:id="2"/>
      <w:r w:rsidRPr="00BF4D2C" w:rsidR="00D225FB">
        <w:rPr>
          <w:rFonts w:hint="eastAsia"/>
          <w:b/>
          <w:bCs/>
        </w:rPr>
        <w:t xml:space="preserve"> )</w:t>
      </w:r>
    </w:p>
    <w:p w:rsidR="00916E22" w:rsidP="00916E22" w14:paraId="150D65DB" w14:textId="77777777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</w:pPr>
      <w:r>
        <w:rPr>
          <w:rFonts w:hint="eastAsia"/>
        </w:rPr>
        <w:t>□</w:t>
      </w:r>
      <w:r>
        <w:t xml:space="preserve"> China and Asia </w:t>
      </w:r>
      <w:r>
        <w:tab/>
      </w:r>
      <w:r>
        <w:tab/>
      </w:r>
      <w:r>
        <w:tab/>
        <w:t>□ North America</w:t>
      </w:r>
    </w:p>
    <w:p w:rsidR="00916E22" w:rsidP="00916E22" w14:paraId="3E093B6E" w14:textId="77777777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</w:pPr>
      <w:r>
        <w:rPr>
          <w:rFonts w:hint="eastAsia"/>
        </w:rPr>
        <w:t>□</w:t>
      </w:r>
      <w:r>
        <w:t xml:space="preserve"> Europe and Russia </w:t>
      </w:r>
      <w:r>
        <w:tab/>
      </w:r>
      <w:r>
        <w:tab/>
      </w:r>
      <w:r>
        <w:tab/>
        <w:t>□ South America</w:t>
      </w:r>
    </w:p>
    <w:p w:rsidR="00916E22" w:rsidP="00916E22" w14:paraId="0339BFA2" w14:textId="77777777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</w:pPr>
      <w:r>
        <w:rPr>
          <w:rFonts w:hint="eastAsia"/>
        </w:rPr>
        <w:t>□</w:t>
      </w:r>
      <w:r>
        <w:t xml:space="preserve"> Middle East</w:t>
      </w:r>
      <w:r>
        <w:tab/>
      </w:r>
      <w:r>
        <w:tab/>
      </w:r>
      <w:r>
        <w:tab/>
      </w:r>
      <w:r>
        <w:tab/>
        <w:t xml:space="preserve"> □ Pacific</w:t>
      </w:r>
    </w:p>
    <w:p w:rsidR="002C68E8" w:rsidP="00916E22" w14:paraId="70BFB6E7" w14:textId="59796711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</w:pPr>
      <w:r>
        <w:rPr>
          <w:rFonts w:hint="eastAsia"/>
        </w:rPr>
        <w:t>□</w:t>
      </w:r>
      <w:r>
        <w:t xml:space="preserve"> Africa Region</w:t>
      </w:r>
    </w:p>
    <w:p w:rsidR="007462C1" w:rsidP="00D05AAC" w14:paraId="567E5401" w14:textId="4FFFEDE5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</w:pPr>
    </w:p>
    <w:p w:rsidR="00FB0ADF" w:rsidP="00D05AAC" w14:paraId="2856526B" w14:textId="77777777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</w:pPr>
    </w:p>
    <w:p w:rsidR="002C68E8" w14:paraId="05D8B289" w14:textId="77777777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</w:pPr>
      <w:r w:rsidRPr="00DB146B">
        <w:rPr>
          <w:rFonts w:hint="eastAsia"/>
          <w:b/>
          <w:bCs/>
        </w:rPr>
        <w:t>Q10</w:t>
      </w:r>
      <w:r w:rsidRPr="00DB146B" w:rsidR="00D225FB">
        <w:rPr>
          <w:rFonts w:hint="eastAsia"/>
          <w:b/>
          <w:bCs/>
        </w:rPr>
        <w:t xml:space="preserve">. Please let us know the </w:t>
      </w:r>
      <w:r w:rsidR="00961A68">
        <w:rPr>
          <w:rFonts w:hint="eastAsia"/>
          <w:b/>
          <w:bCs/>
        </w:rPr>
        <w:t xml:space="preserve">annual </w:t>
      </w:r>
      <w:r w:rsidRPr="00DB146B" w:rsidR="00D225FB">
        <w:rPr>
          <w:rFonts w:hint="eastAsia"/>
          <w:b/>
          <w:bCs/>
        </w:rPr>
        <w:t xml:space="preserve">number of business travel abroad in the </w:t>
      </w:r>
      <w:r w:rsidR="007614E6">
        <w:rPr>
          <w:rFonts w:hint="eastAsia"/>
          <w:b/>
          <w:bCs/>
        </w:rPr>
        <w:t xml:space="preserve">post-Corona </w:t>
      </w:r>
      <w:r w:rsidRPr="00DB146B" w:rsidR="00D225FB">
        <w:rPr>
          <w:rFonts w:hint="eastAsia"/>
          <w:b/>
          <w:bCs/>
        </w:rPr>
        <w:t xml:space="preserve">period </w:t>
      </w:r>
      <w:r w:rsidR="00961A68">
        <w:rPr>
          <w:rFonts w:hint="eastAsia"/>
          <w:b/>
          <w:bCs/>
        </w:rPr>
        <w:t>(forecast)</w:t>
      </w:r>
      <w:r w:rsidR="00D225FB">
        <w:rPr>
          <w:rFonts w:hint="eastAsia"/>
        </w:rPr>
        <w:t>.</w:t>
      </w:r>
    </w:p>
    <w:p w:rsidR="00916E22" w:rsidP="00916E22" w14:paraId="69A13923" w14:textId="77777777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</w:pPr>
      <w:r>
        <w:rPr>
          <w:rFonts w:hint="eastAsia"/>
        </w:rPr>
        <w:t>□</w:t>
      </w:r>
      <w:r>
        <w:t xml:space="preserve"> Difficult to predict □ Will disappear</w:t>
      </w:r>
    </w:p>
    <w:p w:rsidR="006055C0" w:rsidP="00916E22" w14:paraId="7F295193" w14:textId="6919F4E4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</w:pPr>
      <w:r>
        <w:rPr>
          <w:rFonts w:hint="eastAsia"/>
        </w:rPr>
        <w:t>□</w:t>
      </w:r>
      <w:r>
        <w:t xml:space="preserve"> 1-10 cases □ 10-100 cases □ 100-300 cases □ 300-500 cases □ 500 or more cases</w:t>
      </w:r>
    </w:p>
    <w:p w:rsidR="006055C0" w:rsidP="006055C0" w14:paraId="6FA9C120" w14:textId="77777777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</w:pPr>
    </w:p>
    <w:p w:rsidR="003B5E75" w:rsidP="006055C0" w14:paraId="44736134" w14:textId="77777777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  <w:rPr>
          <w:rFonts w:hint="eastAsia"/>
        </w:rPr>
      </w:pPr>
    </w:p>
    <w:p w:rsidR="002C68E8" w14:paraId="100C7025" w14:textId="77777777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  <w:rPr>
          <w:b/>
          <w:bCs/>
        </w:rPr>
      </w:pPr>
      <w:r w:rsidRPr="00961A68">
        <w:rPr>
          <w:rFonts w:hint="eastAsia"/>
          <w:b/>
          <w:bCs/>
        </w:rPr>
        <w:t>Q11</w:t>
      </w:r>
      <w:r w:rsidRPr="00961A68">
        <w:rPr>
          <w:b/>
          <w:bCs/>
        </w:rPr>
        <w:t xml:space="preserve">: What are the main destinations of the </w:t>
      </w:r>
      <w:r w:rsidRPr="00961A68" w:rsidR="00961A68">
        <w:rPr>
          <w:rFonts w:hint="eastAsia"/>
          <w:b/>
          <w:bCs/>
        </w:rPr>
        <w:t>post-Corona period?</w:t>
      </w:r>
      <w:r w:rsidRPr="00961A68">
        <w:rPr>
          <w:b/>
          <w:bCs/>
        </w:rPr>
        <w:t xml:space="preserve"> (Multiple answers allowed)</w:t>
      </w:r>
    </w:p>
    <w:p w:rsidR="00B91D15" w:rsidP="00B91D15" w14:paraId="73A98689" w14:textId="29F330AA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</w:pPr>
      <w:bookmarkStart w:id="3" w:name="_Hlk130652574"/>
      <w:r>
        <w:rPr>
          <w:rFonts w:hint="eastAsia"/>
        </w:rPr>
        <w:t>□</w:t>
      </w:r>
      <w:r>
        <w:t xml:space="preserve"> China and Asia </w:t>
      </w:r>
      <w:r>
        <w:tab/>
      </w:r>
      <w:r>
        <w:tab/>
      </w:r>
      <w:r>
        <w:tab/>
      </w:r>
      <w:r>
        <w:t>□ North America</w:t>
      </w:r>
    </w:p>
    <w:p w:rsidR="00B91D15" w:rsidP="00B91D15" w14:paraId="499B2051" w14:textId="48784154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</w:pPr>
      <w:r>
        <w:rPr>
          <w:rFonts w:hint="eastAsia"/>
        </w:rPr>
        <w:t>□</w:t>
      </w:r>
      <w:r>
        <w:t xml:space="preserve"> Europe and Russia </w:t>
      </w:r>
      <w:r>
        <w:tab/>
      </w:r>
      <w:r>
        <w:tab/>
      </w:r>
      <w:r>
        <w:tab/>
      </w:r>
      <w:r>
        <w:t>□ South America</w:t>
      </w:r>
    </w:p>
    <w:p w:rsidR="00B91D15" w:rsidP="00B91D15" w14:paraId="5F33A8A7" w14:textId="4F35FE1E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</w:pPr>
      <w:r>
        <w:rPr>
          <w:rFonts w:hint="eastAsia"/>
        </w:rPr>
        <w:t>□</w:t>
      </w:r>
      <w:r>
        <w:t xml:space="preserve"> Middle East</w:t>
      </w:r>
      <w:r>
        <w:tab/>
      </w:r>
      <w:r>
        <w:tab/>
      </w:r>
      <w:r>
        <w:tab/>
      </w:r>
      <w:r>
        <w:tab/>
      </w:r>
      <w:r>
        <w:t xml:space="preserve"> □ Pacific</w:t>
      </w:r>
    </w:p>
    <w:p w:rsidR="00FB0ADF" w:rsidP="00B91D15" w14:paraId="50914A29" w14:textId="5BD9F7B7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  <w:rPr>
          <w:b/>
          <w:bCs/>
        </w:rPr>
      </w:pPr>
      <w:r>
        <w:rPr>
          <w:rFonts w:hint="eastAsia"/>
        </w:rPr>
        <w:t>□</w:t>
      </w:r>
      <w:r>
        <w:t xml:space="preserve"> Africa Region</w:t>
      </w:r>
    </w:p>
    <w:bookmarkEnd w:id="3"/>
    <w:p w:rsidR="00FB0ADF" w:rsidP="00D05AAC" w14:paraId="01C29815" w14:textId="77777777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  <w:rPr>
          <w:b/>
          <w:bCs/>
        </w:rPr>
      </w:pPr>
    </w:p>
    <w:p w:rsidR="003B5E75" w:rsidP="00D05AAC" w14:paraId="5DABEF5E" w14:textId="77777777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  <w:rPr>
          <w:rFonts w:hint="eastAsia"/>
          <w:b/>
          <w:bCs/>
        </w:rPr>
      </w:pPr>
    </w:p>
    <w:p w:rsidR="00E01D64" w:rsidRPr="00E01D64" w:rsidP="00E01D64" w14:paraId="51C3B695" w14:textId="77777777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  <w:rPr>
          <w:b/>
          <w:bCs/>
        </w:rPr>
      </w:pPr>
      <w:r w:rsidRPr="00E01D64">
        <w:rPr>
          <w:b/>
          <w:bCs/>
        </w:rPr>
        <w:t>If you answered in Q10 that you will resume business overseas travel in the post-Corona period, what is your reason or purpose for continuing your business overseas travel? (Multiple answers allowed)</w:t>
      </w:r>
    </w:p>
    <w:p w:rsidR="00E01D64" w:rsidRPr="00E01D64" w:rsidP="00E01D64" w14:paraId="5C4044D9" w14:textId="73783727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</w:pPr>
      <w:r w:rsidRPr="00E01D64">
        <w:rPr>
          <w:rFonts w:hint="eastAsia"/>
          <w:b/>
          <w:bCs/>
        </w:rPr>
        <w:t>□</w:t>
      </w:r>
      <w:r w:rsidRPr="00E01D64">
        <w:rPr>
          <w:b/>
          <w:bCs/>
        </w:rPr>
        <w:t xml:space="preserve"> </w:t>
      </w:r>
      <w:r w:rsidRPr="00E01D64">
        <w:t xml:space="preserve">On-site technical support and guidance </w:t>
      </w:r>
      <w:r>
        <w:tab/>
      </w:r>
      <w:r w:rsidRPr="00E01D64">
        <w:t>□ Commercial talks and sales</w:t>
      </w:r>
    </w:p>
    <w:p w:rsidR="00E01D64" w:rsidRPr="00E01D64" w:rsidP="00E01D64" w14:paraId="289E270E" w14:textId="333B7F1A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</w:pPr>
      <w:r w:rsidRPr="00E01D64">
        <w:rPr>
          <w:rFonts w:hint="eastAsia"/>
        </w:rPr>
        <w:t>□</w:t>
      </w:r>
      <w:r w:rsidRPr="00E01D64">
        <w:t xml:space="preserve"> Internal meetings </w:t>
      </w:r>
      <w:r>
        <w:tab/>
      </w:r>
      <w:r>
        <w:tab/>
      </w:r>
      <w:r>
        <w:tab/>
      </w:r>
      <w:r w:rsidRPr="00E01D64">
        <w:t>□ Market research</w:t>
      </w:r>
    </w:p>
    <w:p w:rsidR="00E01D64" w:rsidRPr="00E01D64" w:rsidP="00E01D64" w14:paraId="564CFEFB" w14:textId="0F108670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</w:pPr>
      <w:r w:rsidRPr="00E01D64">
        <w:rPr>
          <w:rFonts w:hint="eastAsia"/>
        </w:rPr>
        <w:t>□</w:t>
      </w:r>
      <w:r w:rsidRPr="00E01D64">
        <w:t xml:space="preserve"> Events and conferences</w:t>
      </w:r>
      <w:r>
        <w:tab/>
      </w:r>
      <w:r>
        <w:tab/>
      </w:r>
      <w:r>
        <w:tab/>
      </w:r>
      <w:r w:rsidRPr="00E01D64">
        <w:t>□ Delivery, repair, inspection, repair</w:t>
      </w:r>
    </w:p>
    <w:p w:rsidR="00E01D64" w:rsidRPr="00E01D64" w:rsidP="00E01D64" w14:paraId="62DEB42E" w14:textId="77777777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</w:pPr>
      <w:r w:rsidRPr="00E01D64">
        <w:rPr>
          <w:rFonts w:hint="eastAsia"/>
        </w:rPr>
        <w:t>□</w:t>
      </w:r>
      <w:r w:rsidRPr="00E01D64">
        <w:t xml:space="preserve"> Training</w:t>
      </w:r>
    </w:p>
    <w:p w:rsidR="00682948" w:rsidRPr="00E01D64" w:rsidP="00E01D64" w14:paraId="4889A6EA" w14:textId="4D9A01E6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</w:pPr>
      <w:r w:rsidRPr="00E01D64">
        <w:t xml:space="preserve">　Other </w:t>
      </w:r>
      <w:r w:rsidRPr="00E01D64">
        <w:t>( )</w:t>
      </w:r>
    </w:p>
    <w:p w:rsidR="00682948" w:rsidP="00D05AAC" w14:paraId="04C1FC37" w14:textId="77777777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</w:pPr>
    </w:p>
    <w:p w:rsidR="003B5E75" w:rsidP="00D05AAC" w14:paraId="102B2833" w14:textId="77777777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  <w:rPr>
          <w:rFonts w:hint="eastAsia"/>
        </w:rPr>
      </w:pPr>
    </w:p>
    <w:p w:rsidR="002C68E8" w14:paraId="5FAC5176" w14:textId="77777777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  <w:rPr>
          <w:b/>
          <w:bCs/>
        </w:rPr>
      </w:pPr>
      <w:r>
        <w:rPr>
          <w:rFonts w:hint="eastAsia"/>
          <w:b/>
          <w:bCs/>
        </w:rPr>
        <w:t>Q13</w:t>
      </w:r>
      <w:r w:rsidRPr="001D1AB2" w:rsidR="00D225FB">
        <w:rPr>
          <w:rFonts w:hint="eastAsia"/>
          <w:b/>
          <w:bCs/>
        </w:rPr>
        <w:t xml:space="preserve">: </w:t>
      </w:r>
      <w:r w:rsidR="007811CC">
        <w:rPr>
          <w:rFonts w:hint="eastAsia"/>
          <w:b/>
          <w:bCs/>
        </w:rPr>
        <w:t>What is the</w:t>
      </w:r>
      <w:r w:rsidRPr="001D1AB2" w:rsidR="00D225FB">
        <w:rPr>
          <w:rFonts w:hint="eastAsia"/>
          <w:b/>
          <w:bCs/>
        </w:rPr>
        <w:t xml:space="preserve"> importance of </w:t>
      </w:r>
      <w:r w:rsidRPr="001D1AB2" w:rsidR="00E200C2">
        <w:rPr>
          <w:rFonts w:hint="eastAsia"/>
          <w:b/>
          <w:bCs/>
        </w:rPr>
        <w:t xml:space="preserve">short-term </w:t>
      </w:r>
      <w:r w:rsidRPr="001D1AB2" w:rsidR="00D225FB">
        <w:rPr>
          <w:rFonts w:hint="eastAsia"/>
          <w:b/>
          <w:bCs/>
        </w:rPr>
        <w:t xml:space="preserve">overseas travel for overseas business in the </w:t>
      </w:r>
      <w:r w:rsidR="00C85CF2">
        <w:rPr>
          <w:rFonts w:hint="eastAsia"/>
          <w:b/>
          <w:bCs/>
        </w:rPr>
        <w:t>post-Corona period?</w:t>
      </w:r>
    </w:p>
    <w:p w:rsidR="002C68E8" w14:paraId="70BE103A" w14:textId="77777777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</w:pPr>
      <w:r>
        <w:rPr>
          <w:rFonts w:hint="eastAsia"/>
          <w:b/>
          <w:bCs/>
        </w:rPr>
        <w:t>□</w:t>
      </w:r>
      <w:r>
        <w:rPr>
          <w:rFonts w:hint="eastAsia"/>
          <w:b/>
          <w:bCs/>
        </w:rPr>
        <w:t xml:space="preserve"> </w:t>
      </w:r>
      <w:r w:rsidR="00ED60A2">
        <w:rPr>
          <w:rFonts w:hint="eastAsia"/>
        </w:rPr>
        <w:t>Will continue to be important</w:t>
      </w:r>
      <w:r w:rsidR="00907FBA">
        <w:rPr>
          <w:rFonts w:hint="eastAsia"/>
        </w:rPr>
        <w:t xml:space="preserve"> □ </w:t>
      </w:r>
      <w:r w:rsidR="00ED60A2">
        <w:rPr>
          <w:rFonts w:hint="eastAsia"/>
        </w:rPr>
        <w:t>Somewhat important</w:t>
      </w:r>
      <w:r w:rsidR="003F5AF8">
        <w:rPr>
          <w:rFonts w:hint="eastAsia"/>
        </w:rPr>
        <w:t xml:space="preserve"> □ Neither</w:t>
      </w:r>
    </w:p>
    <w:p w:rsidR="002C68E8" w14:paraId="468184A5" w14:textId="77777777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</w:pPr>
      <w:r>
        <w:rPr>
          <w:rFonts w:hint="eastAsia"/>
        </w:rPr>
        <w:t>□</w:t>
      </w:r>
      <w:r>
        <w:rPr>
          <w:rFonts w:hint="eastAsia"/>
        </w:rPr>
        <w:t xml:space="preserve"> Not </w:t>
      </w:r>
      <w:r w:rsidR="00ED60A2">
        <w:rPr>
          <w:rFonts w:hint="eastAsia"/>
        </w:rPr>
        <w:t>very important</w:t>
      </w:r>
      <w:r w:rsidR="005C5444">
        <w:rPr>
          <w:rFonts w:hint="eastAsia"/>
        </w:rPr>
        <w:t xml:space="preserve"> □ </w:t>
      </w:r>
      <w:r w:rsidR="00ED60A2">
        <w:rPr>
          <w:rFonts w:hint="eastAsia"/>
        </w:rPr>
        <w:t>Not important</w:t>
      </w:r>
    </w:p>
    <w:p w:rsidR="002C68E8" w14:paraId="71CA8647" w14:textId="0FFF2D8B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</w:pPr>
      <w:r>
        <w:rPr>
          <w:rFonts w:hint="eastAsia"/>
        </w:rPr>
        <w:t>R</w:t>
      </w:r>
      <w:r w:rsidR="00D225FB">
        <w:rPr>
          <w:rFonts w:hint="eastAsia"/>
        </w:rPr>
        <w:t>eason</w:t>
      </w:r>
    </w:p>
    <w:p w:rsidR="00ED60A2" w:rsidP="00D05AAC" w14:paraId="4E70C6A5" w14:textId="5E62CFF3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</w:pPr>
    </w:p>
    <w:p w:rsidR="006055C0" w:rsidP="00D05AAC" w14:paraId="0FD089B4" w14:textId="4E3F6B7F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</w:pPr>
    </w:p>
    <w:p w:rsidR="003B5E75" w:rsidP="00D05AAC" w14:paraId="641FF481" w14:textId="77777777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</w:pPr>
    </w:p>
    <w:p w:rsidR="003B5E75" w:rsidP="00D05AAC" w14:paraId="014822A1" w14:textId="77777777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  <w:rPr>
          <w:rFonts w:hint="eastAsia"/>
        </w:rPr>
      </w:pPr>
    </w:p>
    <w:p w:rsidR="003B5E75" w14:paraId="309FF308" w14:textId="77777777">
      <w:pPr>
        <w:widowControl/>
        <w:jc w:val="left"/>
        <w:rPr>
          <w:b/>
          <w:bCs/>
        </w:rPr>
      </w:pPr>
      <w:r>
        <w:rPr>
          <w:b/>
          <w:bCs/>
        </w:rPr>
        <w:br w:type="page"/>
      </w:r>
    </w:p>
    <w:p w:rsidR="002C68E8" w14:paraId="018E57EB" w14:textId="31E81CA7">
      <w:pPr>
        <w:rPr>
          <w:b/>
          <w:bCs/>
        </w:rPr>
      </w:pPr>
      <w:r w:rsidRPr="00254930">
        <w:rPr>
          <w:b/>
          <w:bCs/>
        </w:rPr>
        <w:t>A</w:t>
      </w:r>
      <w:r w:rsidRPr="00254930" w:rsidR="004B0A6D">
        <w:rPr>
          <w:b/>
          <w:bCs/>
        </w:rPr>
        <w:t xml:space="preserve">: How many employees does </w:t>
      </w:r>
      <w:r w:rsidRPr="00254930" w:rsidR="00BF0A77">
        <w:rPr>
          <w:rFonts w:hint="eastAsia"/>
          <w:b/>
          <w:bCs/>
        </w:rPr>
        <w:t>your company have?</w:t>
      </w:r>
    </w:p>
    <w:p w:rsidR="002C68E8" w14:paraId="4CCF8B3E" w14:textId="77777777">
      <w:pPr>
        <w:numPr>
          <w:ilvl w:val="0"/>
          <w:numId w:val="8"/>
        </w:numPr>
      </w:pPr>
      <w:r w:rsidRPr="002F6BF6">
        <w:rPr>
          <w:rFonts w:hint="eastAsia"/>
        </w:rPr>
        <w:t>1-100 persons</w:t>
      </w:r>
      <w:r w:rsidR="00ED271A">
        <w:rPr>
          <w:rFonts w:hint="eastAsia"/>
        </w:rPr>
        <w:t xml:space="preserve"> □ </w:t>
      </w:r>
      <w:r w:rsidRPr="002F6BF6">
        <w:rPr>
          <w:rFonts w:hint="eastAsia"/>
        </w:rPr>
        <w:t>101-300 persons</w:t>
      </w:r>
      <w:r w:rsidR="00ED271A">
        <w:rPr>
          <w:rFonts w:hint="eastAsia"/>
        </w:rPr>
        <w:t xml:space="preserve"> □ </w:t>
      </w:r>
      <w:r w:rsidRPr="002F6BF6">
        <w:rPr>
          <w:rFonts w:hint="eastAsia"/>
        </w:rPr>
        <w:t xml:space="preserve">301-1000 </w:t>
      </w:r>
      <w:r w:rsidRPr="002F6BF6">
        <w:t>persons</w:t>
      </w:r>
      <w:r w:rsidR="00ED271A">
        <w:rPr>
          <w:rFonts w:hint="eastAsia"/>
        </w:rPr>
        <w:t xml:space="preserve"> □ </w:t>
      </w:r>
      <w:r w:rsidRPr="002F6BF6">
        <w:t>1,</w:t>
      </w:r>
      <w:r w:rsidRPr="002F6BF6">
        <w:rPr>
          <w:rFonts w:hint="eastAsia"/>
        </w:rPr>
        <w:t>001 persons or more</w:t>
      </w:r>
    </w:p>
    <w:p w:rsidR="00381BEB" w14:paraId="5AB865DF" w14:textId="77777777">
      <w:pPr>
        <w:widowControl/>
        <w:jc w:val="left"/>
        <w:rPr>
          <w:b/>
          <w:bCs/>
        </w:rPr>
      </w:pPr>
    </w:p>
    <w:p w:rsidR="002C68E8" w14:paraId="511D9E31" w14:textId="77777777">
      <w:pPr>
        <w:rPr>
          <w:b/>
          <w:bCs/>
        </w:rPr>
      </w:pPr>
      <w:r w:rsidRPr="00F478DD">
        <w:rPr>
          <w:rFonts w:hint="eastAsia"/>
          <w:b/>
          <w:bCs/>
        </w:rPr>
        <w:t>B</w:t>
      </w:r>
      <w:r w:rsidRPr="00F478DD">
        <w:rPr>
          <w:b/>
          <w:bCs/>
        </w:rPr>
        <w:t xml:space="preserve">: What is your </w:t>
      </w:r>
      <w:r w:rsidRPr="00F478DD">
        <w:rPr>
          <w:rFonts w:hint="eastAsia"/>
          <w:b/>
          <w:bCs/>
        </w:rPr>
        <w:t>company'</w:t>
      </w:r>
      <w:r w:rsidRPr="00F478DD">
        <w:rPr>
          <w:b/>
          <w:bCs/>
        </w:rPr>
        <w:t>s type of business</w:t>
      </w:r>
      <w:r w:rsidRPr="00F478DD">
        <w:rPr>
          <w:rFonts w:hint="eastAsia"/>
          <w:b/>
          <w:bCs/>
        </w:rPr>
        <w:t>?</w:t>
      </w:r>
    </w:p>
    <w:p w:rsidR="008A0327" w14:paraId="12260AB6" w14:textId="77777777">
      <w:pPr>
        <w:numPr>
          <w:ilvl w:val="0"/>
          <w:numId w:val="8"/>
        </w:numPr>
      </w:pPr>
      <w:r w:rsidRPr="00F478DD">
        <w:t>Mining, Quarrying, Gravel extraction</w:t>
      </w:r>
      <w:r w:rsidRPr="00F478DD">
        <w:tab/>
      </w:r>
      <w:r w:rsidRPr="00F478DD">
        <w:tab/>
        <w:t xml:space="preserve"> </w:t>
      </w:r>
    </w:p>
    <w:p w:rsidR="002C68E8" w14:paraId="784AACD7" w14:textId="5875B0DF">
      <w:pPr>
        <w:numPr>
          <w:ilvl w:val="0"/>
          <w:numId w:val="8"/>
        </w:numPr>
      </w:pPr>
      <w:r w:rsidRPr="00F478DD">
        <w:t>Construction</w:t>
      </w:r>
    </w:p>
    <w:p w:rsidR="008A0327" w14:paraId="4F00EA3D" w14:textId="77777777">
      <w:pPr>
        <w:numPr>
          <w:ilvl w:val="0"/>
          <w:numId w:val="8"/>
        </w:numPr>
      </w:pPr>
      <w:r w:rsidRPr="00F478DD">
        <w:rPr>
          <w:rFonts w:hint="eastAsia"/>
        </w:rPr>
        <w:t xml:space="preserve"> Manufacturing</w:t>
      </w:r>
      <w:r w:rsidRPr="00F478DD">
        <w:tab/>
      </w:r>
      <w:r w:rsidRPr="00F478DD">
        <w:tab/>
      </w:r>
      <w:r w:rsidRPr="00F478DD">
        <w:tab/>
      </w:r>
      <w:r w:rsidRPr="00F478DD">
        <w:rPr>
          <w:rFonts w:hint="eastAsia"/>
        </w:rPr>
        <w:t xml:space="preserve"> </w:t>
      </w:r>
    </w:p>
    <w:p w:rsidR="002C68E8" w14:paraId="63D5BBA6" w14:textId="7126FC1A">
      <w:pPr>
        <w:numPr>
          <w:ilvl w:val="0"/>
          <w:numId w:val="8"/>
        </w:numPr>
      </w:pPr>
      <w:r w:rsidRPr="00F478DD">
        <w:rPr>
          <w:rFonts w:hint="eastAsia"/>
        </w:rPr>
        <w:t>Electricity, gas, heat supply, and water supply</w:t>
      </w:r>
    </w:p>
    <w:p w:rsidR="008A0327" w14:paraId="44A4550C" w14:textId="77777777">
      <w:pPr>
        <w:numPr>
          <w:ilvl w:val="0"/>
          <w:numId w:val="8"/>
        </w:numPr>
      </w:pPr>
      <w:r w:rsidRPr="00F478DD">
        <w:rPr>
          <w:rFonts w:hint="eastAsia"/>
        </w:rPr>
        <w:t>Information and Communication</w:t>
      </w:r>
      <w:r w:rsidRPr="00F478DD">
        <w:tab/>
      </w:r>
      <w:r w:rsidRPr="00F478DD">
        <w:tab/>
      </w:r>
    </w:p>
    <w:p w:rsidR="002C68E8" w14:paraId="198CBFC6" w14:textId="3EBE621B">
      <w:pPr>
        <w:numPr>
          <w:ilvl w:val="0"/>
          <w:numId w:val="8"/>
        </w:numPr>
      </w:pPr>
      <w:r w:rsidRPr="00F478DD">
        <w:rPr>
          <w:rFonts w:hint="eastAsia"/>
        </w:rPr>
        <w:t>Transportation</w:t>
      </w:r>
      <w:r w:rsidRPr="00F478DD">
        <w:t>, postal service</w:t>
      </w:r>
    </w:p>
    <w:p w:rsidR="008A0327" w14:paraId="60A0660C" w14:textId="77777777">
      <w:pPr>
        <w:numPr>
          <w:ilvl w:val="0"/>
          <w:numId w:val="8"/>
        </w:numPr>
      </w:pPr>
      <w:r w:rsidRPr="00F478DD">
        <w:rPr>
          <w:rFonts w:hint="eastAsia"/>
        </w:rPr>
        <w:t>Wholesale and retail</w:t>
      </w:r>
      <w:r w:rsidRPr="00F478DD">
        <w:tab/>
      </w:r>
      <w:r w:rsidRPr="00F478DD">
        <w:tab/>
      </w:r>
      <w:r w:rsidRPr="00F478DD">
        <w:tab/>
      </w:r>
      <w:r w:rsidRPr="00F478DD">
        <w:rPr>
          <w:rFonts w:hint="eastAsia"/>
        </w:rPr>
        <w:t xml:space="preserve"> </w:t>
      </w:r>
      <w:r w:rsidR="007D6FC8">
        <w:tab/>
      </w:r>
    </w:p>
    <w:p w:rsidR="002C68E8" w14:paraId="47A5DB0F" w14:textId="00400F15">
      <w:pPr>
        <w:numPr>
          <w:ilvl w:val="0"/>
          <w:numId w:val="8"/>
        </w:numPr>
      </w:pPr>
      <w:r w:rsidRPr="00F478DD">
        <w:rPr>
          <w:rFonts w:hint="eastAsia"/>
        </w:rPr>
        <w:t>F</w:t>
      </w:r>
      <w:r w:rsidRPr="00F478DD">
        <w:rPr>
          <w:rFonts w:hint="eastAsia"/>
        </w:rPr>
        <w:t>inance</w:t>
      </w:r>
      <w:r w:rsidRPr="00F478DD">
        <w:t xml:space="preserve">, Insurance </w:t>
      </w:r>
    </w:p>
    <w:p w:rsidR="00A0403F" w14:paraId="338BD6B7" w14:textId="77777777">
      <w:pPr>
        <w:numPr>
          <w:ilvl w:val="0"/>
          <w:numId w:val="8"/>
        </w:numPr>
      </w:pPr>
      <w:r w:rsidRPr="00F478DD">
        <w:t>Real estate, goods rental</w:t>
      </w:r>
    </w:p>
    <w:p w:rsidR="002C68E8" w14:paraId="40D196E8" w14:textId="25E148D6">
      <w:pPr>
        <w:numPr>
          <w:ilvl w:val="0"/>
          <w:numId w:val="8"/>
        </w:numPr>
      </w:pPr>
      <w:r w:rsidRPr="00F478DD">
        <w:rPr>
          <w:rFonts w:hint="eastAsia"/>
        </w:rPr>
        <w:t>Academic research</w:t>
      </w:r>
      <w:r w:rsidRPr="00F478DD">
        <w:t>, professional and technical services</w:t>
      </w:r>
    </w:p>
    <w:p w:rsidR="008A0327" w14:paraId="76F78A08" w14:textId="77777777">
      <w:pPr>
        <w:numPr>
          <w:ilvl w:val="0"/>
          <w:numId w:val="8"/>
        </w:numPr>
      </w:pPr>
      <w:r w:rsidRPr="00F478DD">
        <w:rPr>
          <w:rFonts w:hint="eastAsia"/>
        </w:rPr>
        <w:t>Agriculture</w:t>
      </w:r>
      <w:r w:rsidRPr="00F478DD">
        <w:t>, Forestry</w:t>
      </w:r>
      <w:r w:rsidRPr="00F478DD">
        <w:tab/>
      </w:r>
      <w:r w:rsidRPr="00F478DD">
        <w:tab/>
      </w:r>
      <w:r w:rsidRPr="00F478DD">
        <w:tab/>
      </w:r>
      <w:r w:rsidRPr="00F478DD">
        <w:tab/>
        <w:t xml:space="preserve"> </w:t>
      </w:r>
    </w:p>
    <w:p w:rsidR="002C68E8" w14:paraId="43970E8F" w14:textId="11775975">
      <w:pPr>
        <w:numPr>
          <w:ilvl w:val="0"/>
          <w:numId w:val="8"/>
        </w:numPr>
      </w:pPr>
      <w:r w:rsidRPr="00F478DD">
        <w:t>Fishing</w:t>
      </w:r>
    </w:p>
    <w:p w:rsidR="008A0327" w14:paraId="2E36E964" w14:textId="77777777">
      <w:pPr>
        <w:numPr>
          <w:ilvl w:val="0"/>
          <w:numId w:val="8"/>
        </w:numPr>
      </w:pPr>
      <w:r w:rsidRPr="00F478DD">
        <w:t>Lodging, Restaurants</w:t>
      </w:r>
      <w:r w:rsidRPr="00F478DD">
        <w:tab/>
      </w:r>
      <w:r w:rsidRPr="00F478DD">
        <w:tab/>
      </w:r>
      <w:r w:rsidRPr="00F478DD">
        <w:tab/>
      </w:r>
      <w:r w:rsidRPr="00F478DD">
        <w:tab/>
      </w:r>
      <w:r w:rsidRPr="00F478DD">
        <w:rPr>
          <w:rFonts w:hint="eastAsia"/>
        </w:rPr>
        <w:t xml:space="preserve"> </w:t>
      </w:r>
    </w:p>
    <w:p w:rsidR="002C68E8" w14:paraId="15165A58" w14:textId="3B3C2A2A">
      <w:pPr>
        <w:numPr>
          <w:ilvl w:val="0"/>
          <w:numId w:val="8"/>
        </w:numPr>
      </w:pPr>
      <w:r w:rsidRPr="00F478DD">
        <w:rPr>
          <w:rFonts w:hint="eastAsia"/>
        </w:rPr>
        <w:t>Lifestyle-related services</w:t>
      </w:r>
      <w:r w:rsidRPr="00F478DD">
        <w:t>, recreation</w:t>
      </w:r>
    </w:p>
    <w:p w:rsidR="008A0327" w14:paraId="0846E3D9" w14:textId="77777777">
      <w:pPr>
        <w:numPr>
          <w:ilvl w:val="0"/>
          <w:numId w:val="8"/>
        </w:numPr>
      </w:pPr>
      <w:r w:rsidRPr="00F478DD">
        <w:t>Education</w:t>
      </w:r>
      <w:r w:rsidRPr="00F478DD">
        <w:rPr>
          <w:rFonts w:hint="eastAsia"/>
        </w:rPr>
        <w:t xml:space="preserve">, </w:t>
      </w:r>
      <w:r w:rsidRPr="00F478DD">
        <w:t>Learning Support</w:t>
      </w:r>
      <w:r w:rsidRPr="00F478DD">
        <w:tab/>
      </w:r>
      <w:r w:rsidRPr="00F478DD">
        <w:tab/>
      </w:r>
      <w:r w:rsidRPr="00F478DD">
        <w:tab/>
      </w:r>
      <w:r w:rsidRPr="00F478DD">
        <w:rPr>
          <w:rFonts w:hint="eastAsia"/>
        </w:rPr>
        <w:t xml:space="preserve"> </w:t>
      </w:r>
    </w:p>
    <w:p w:rsidR="002C68E8" w14:paraId="1594A602" w14:textId="229FBA66">
      <w:pPr>
        <w:numPr>
          <w:ilvl w:val="0"/>
          <w:numId w:val="8"/>
        </w:numPr>
      </w:pPr>
      <w:r w:rsidRPr="00F478DD">
        <w:rPr>
          <w:rFonts w:hint="eastAsia"/>
        </w:rPr>
        <w:t>Medical</w:t>
      </w:r>
      <w:r w:rsidRPr="00F478DD">
        <w:t xml:space="preserve">, </w:t>
      </w:r>
      <w:r w:rsidRPr="00F478DD">
        <w:t>Welfare</w:t>
      </w:r>
    </w:p>
    <w:p w:rsidR="008A0327" w14:paraId="0148BCB9" w14:textId="77777777">
      <w:pPr>
        <w:numPr>
          <w:ilvl w:val="0"/>
          <w:numId w:val="8"/>
        </w:numPr>
      </w:pPr>
      <w:r w:rsidRPr="00F478DD">
        <w:t xml:space="preserve">Complex service business </w:t>
      </w:r>
      <w:r w:rsidRPr="00F478DD">
        <w:tab/>
      </w:r>
      <w:r w:rsidRPr="00F478DD">
        <w:tab/>
      </w:r>
      <w:r w:rsidRPr="00F478DD">
        <w:tab/>
      </w:r>
      <w:r w:rsidRPr="00F478DD">
        <w:rPr>
          <w:rFonts w:hint="eastAsia"/>
        </w:rPr>
        <w:t xml:space="preserve"> </w:t>
      </w:r>
    </w:p>
    <w:p w:rsidR="002C68E8" w14:paraId="02B14B82" w14:textId="7297B9CE">
      <w:pPr>
        <w:numPr>
          <w:ilvl w:val="0"/>
          <w:numId w:val="8"/>
        </w:numPr>
      </w:pPr>
      <w:r w:rsidRPr="00F478DD">
        <w:t>Services (not elsewhere classified)</w:t>
      </w:r>
    </w:p>
    <w:p w:rsidR="002C68E8" w14:paraId="66AA7737" w14:textId="77777777">
      <w:pPr>
        <w:numPr>
          <w:ilvl w:val="0"/>
          <w:numId w:val="8"/>
        </w:numPr>
      </w:pPr>
      <w:r w:rsidRPr="00F478DD">
        <w:rPr>
          <w:rFonts w:hint="eastAsia"/>
        </w:rPr>
        <w:t>Public affairs (excluding those classified elsewhere)</w:t>
      </w:r>
    </w:p>
    <w:p w:rsidR="002C68E8" w14:paraId="34AC73A4" w14:textId="77777777">
      <w:pPr>
        <w:numPr>
          <w:ilvl w:val="0"/>
          <w:numId w:val="8"/>
        </w:numPr>
      </w:pPr>
      <w:r w:rsidRPr="00F478DD">
        <w:rPr>
          <w:rFonts w:hint="eastAsia"/>
        </w:rPr>
        <w:t>Unclassifiable Industries</w:t>
      </w:r>
    </w:p>
    <w:p w:rsidR="002C68E8" w14:paraId="56DD3251" w14:textId="77777777">
      <w:pPr>
        <w:rPr>
          <w:b/>
          <w:bCs/>
        </w:rPr>
      </w:pPr>
      <w:r w:rsidRPr="00F478DD">
        <w:rPr>
          <w:rFonts w:hint="eastAsia"/>
          <w:b/>
          <w:bCs/>
        </w:rPr>
        <w:t>C: Please provide any other comments or concerns about health care for short-term business travelers.</w:t>
      </w:r>
    </w:p>
    <w:p w:rsidR="00381BEB" w14:paraId="42DFE635" w14:textId="228F4BE8"/>
    <w:p w:rsidR="00381BEB" w14:paraId="6E5FD626" w14:textId="77777777"/>
    <w:p w:rsidR="00021862" w14:paraId="67E7F298" w14:textId="77777777"/>
    <w:p w:rsidR="00CF00C8" w14:paraId="3EB57F3F" w14:textId="53DF5D8A"/>
    <w:p w:rsidR="002C68E8" w14:paraId="7EE04229" w14:textId="77777777">
      <w:pPr>
        <w:rPr>
          <w:u w:val="single"/>
        </w:rPr>
      </w:pPr>
      <w:bookmarkStart w:id="4" w:name="_Hlk78718398"/>
      <w:r w:rsidRPr="00586DDC">
        <w:rPr>
          <w:rFonts w:hint="eastAsia"/>
          <w:b/>
          <w:bCs/>
        </w:rPr>
        <w:t>Company Name</w:t>
      </w:r>
      <w:r w:rsidRPr="00FC122D">
        <w:rPr>
          <w:rFonts w:hint="eastAsia"/>
          <w:u w:val="single"/>
        </w:rPr>
        <w:t>:</w:t>
      </w:r>
    </w:p>
    <w:p w:rsidR="00586DDC" w:rsidP="00586DDC" w14:paraId="41E78D00" w14:textId="77777777"/>
    <w:p w:rsidR="002C68E8" w14:paraId="7C571EF2" w14:textId="77777777">
      <w:r w:rsidRPr="00586DDC">
        <w:rPr>
          <w:rFonts w:hint="eastAsia"/>
          <w:b/>
          <w:bCs/>
        </w:rPr>
        <w:t>Name of person in charge</w:t>
      </w:r>
      <w:r w:rsidRPr="00FC122D">
        <w:rPr>
          <w:rFonts w:hint="eastAsia"/>
          <w:u w:val="single"/>
        </w:rPr>
        <w:t>:</w:t>
      </w:r>
    </w:p>
    <w:p w:rsidR="00586DDC" w:rsidRPr="00131100" w:rsidP="00586DDC" w14:paraId="3AA442E9" w14:textId="77777777">
      <w:pPr>
        <w:rPr>
          <w:b/>
          <w:bCs/>
        </w:rPr>
      </w:pPr>
    </w:p>
    <w:p w:rsidR="002C68E8" w14:paraId="354B1417" w14:textId="77777777">
      <w:pPr>
        <w:rPr>
          <w:b/>
          <w:bCs/>
        </w:rPr>
      </w:pPr>
      <w:r w:rsidRPr="00131100">
        <w:rPr>
          <w:rFonts w:hint="eastAsia"/>
          <w:b/>
          <w:bCs/>
        </w:rPr>
        <w:t>Thank you very much for your cooperation.</w:t>
      </w:r>
      <w:bookmarkEnd w:id="4"/>
    </w:p>
    <w:p w:rsidR="00CF00C8" w:rsidRPr="00586DDC" w:rsidP="00586DDC" w14:paraId="672E046F" w14:textId="1B1F8EAD"/>
    <w:sectPr w:rsidSect="00996725">
      <w:footerReference w:type="default" r:id="rId4"/>
      <w:pgSz w:w="11906" w:h="16838"/>
      <w:pgMar w:top="1440" w:right="1080" w:bottom="1440" w:left="1080" w:header="851" w:footer="737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w:p w:rsidR="008D0369" w14:paraId="18FA5490" w14:textId="53BE080E">
    <w:pPr>
      <w:pStyle w:val="Footer"/>
    </w:pPr>
  </w:p>
  <w:p w:rsidR="008D0369" w14:paraId="2705DA59" w14:textId="77777777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w:abstractNum w:abstractNumId="0">
    <w:nsid w:val="10DC06C4"/>
    <w:multiLevelType w:val="hybridMultilevel"/>
    <w:tmpl w:val="68F8896C"/>
    <w:lvl w:ilvl="0">
      <w:start w:val="1"/>
      <w:numFmt w:val="bullet"/>
      <w:lvlText w:val="・"/>
      <w:lvlJc w:val="left"/>
      <w:pPr>
        <w:ind w:left="420" w:hanging="420"/>
      </w:pPr>
      <w:rPr>
        <w:rFonts w:ascii="游明朝" w:eastAsia="游明朝" w:hAnsi="游明朝" w:cstheme="minorBidi" w:hint="eastAsia"/>
      </w:rPr>
    </w:lvl>
    <w:lvl w:ilvl="1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269F601C"/>
    <w:multiLevelType w:val="hybridMultilevel"/>
    <w:tmpl w:val="8048AEA6"/>
    <w:lvl w:ilvl="0">
      <w:start w:val="0"/>
      <w:numFmt w:val="bullet"/>
      <w:lvlText w:val="□"/>
      <w:lvlJc w:val="left"/>
      <w:pPr>
        <w:ind w:left="780" w:hanging="360"/>
      </w:pPr>
      <w:rPr>
        <w:rFonts w:ascii="游明朝" w:eastAsia="游明朝" w:hAnsi="游明朝" w:cstheme="minorBidi" w:hint="eastAsia"/>
      </w:rPr>
    </w:lvl>
    <w:lvl w:ilvl="1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2">
    <w:nsid w:val="27895BA4"/>
    <w:multiLevelType w:val="hybridMultilevel"/>
    <w:tmpl w:val="B80E77A4"/>
    <w:lvl w:ilvl="0">
      <w:start w:val="1"/>
      <w:numFmt w:val="bullet"/>
      <w:lvlText w:val=""/>
      <w:lvlJc w:val="left"/>
      <w:pPr>
        <w:ind w:left="1140" w:hanging="420"/>
      </w:pPr>
      <w:rPr>
        <w:rFonts w:ascii="Wingdings" w:hAnsi="Wingdings" w:hint="default"/>
      </w:rPr>
    </w:lvl>
    <w:lvl w:ilvl="1" w:tentative="1">
      <w:start w:val="1"/>
      <w:numFmt w:val="bullet"/>
      <w:lvlText w:val=""/>
      <w:lvlJc w:val="left"/>
      <w:pPr>
        <w:ind w:left="1560" w:hanging="420"/>
      </w:pPr>
      <w:rPr>
        <w:rFonts w:ascii="Wingdings" w:hAnsi="Wingdings" w:hint="default"/>
      </w:rPr>
    </w:lvl>
    <w:lvl w:ilvl="2" w:tentative="1">
      <w:start w:val="1"/>
      <w:numFmt w:val="bullet"/>
      <w:lvlText w:val=""/>
      <w:lvlJc w:val="left"/>
      <w:pPr>
        <w:ind w:left="1980" w:hanging="420"/>
      </w:pPr>
      <w:rPr>
        <w:rFonts w:ascii="Wingdings" w:hAnsi="Wingdings" w:hint="default"/>
      </w:rPr>
    </w:lvl>
    <w:lvl w:ilvl="3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entative="1">
      <w:start w:val="1"/>
      <w:numFmt w:val="bullet"/>
      <w:lvlText w:val=""/>
      <w:lvlJc w:val="left"/>
      <w:pPr>
        <w:ind w:left="2820" w:hanging="420"/>
      </w:pPr>
      <w:rPr>
        <w:rFonts w:ascii="Wingdings" w:hAnsi="Wingdings" w:hint="default"/>
      </w:rPr>
    </w:lvl>
    <w:lvl w:ilvl="5" w:tentative="1">
      <w:start w:val="1"/>
      <w:numFmt w:val="bullet"/>
      <w:lvlText w:val=""/>
      <w:lvlJc w:val="left"/>
      <w:pPr>
        <w:ind w:left="3240" w:hanging="42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entative="1">
      <w:start w:val="1"/>
      <w:numFmt w:val="bullet"/>
      <w:lvlText w:val=""/>
      <w:lvlJc w:val="left"/>
      <w:pPr>
        <w:ind w:left="4080" w:hanging="420"/>
      </w:pPr>
      <w:rPr>
        <w:rFonts w:ascii="Wingdings" w:hAnsi="Wingdings" w:hint="default"/>
      </w:rPr>
    </w:lvl>
    <w:lvl w:ilvl="8" w:tentative="1">
      <w:start w:val="1"/>
      <w:numFmt w:val="bullet"/>
      <w:lvlText w:val="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3">
    <w:nsid w:val="3C4615E3"/>
    <w:multiLevelType w:val="hybridMultilevel"/>
    <w:tmpl w:val="C6043EA8"/>
    <w:lvl w:ilvl="0">
      <w:start w:val="0"/>
      <w:numFmt w:val="bullet"/>
      <w:lvlText w:val="□"/>
      <w:lvlJc w:val="left"/>
      <w:pPr>
        <w:ind w:left="1200" w:hanging="360"/>
      </w:pPr>
      <w:rPr>
        <w:rFonts w:ascii="游明朝" w:eastAsia="游明朝" w:hAnsi="游明朝" w:cstheme="minorBidi" w:hint="eastAsia"/>
        <w:lang w:val="en-US"/>
      </w:rPr>
    </w:lvl>
    <w:lvl w:ilvl="1" w:tentative="1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4">
    <w:nsid w:val="3F097D42"/>
    <w:multiLevelType w:val="hybridMultilevel"/>
    <w:tmpl w:val="4F4A56FC"/>
    <w:lvl w:ilvl="0">
      <w:start w:val="1"/>
      <w:numFmt w:val="bullet"/>
      <w:lvlText w:val="・"/>
      <w:lvlJc w:val="left"/>
      <w:pPr>
        <w:ind w:left="360" w:hanging="360"/>
      </w:pPr>
      <w:rPr>
        <w:rFonts w:ascii="游明朝" w:eastAsia="游明朝" w:hAnsi="游明朝" w:cstheme="minorBidi" w:hint="eastAsia"/>
      </w:rPr>
    </w:lvl>
    <w:lvl w:ilvl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454C49D0"/>
    <w:multiLevelType w:val="hybridMultilevel"/>
    <w:tmpl w:val="0DC8FF0A"/>
    <w:lvl w:ilvl="0">
      <w:start w:val="1"/>
      <w:numFmt w:val="bullet"/>
      <w:lvlText w:val="・"/>
      <w:lvlJc w:val="left"/>
      <w:pPr>
        <w:ind w:left="360" w:hanging="360"/>
      </w:pPr>
      <w:rPr>
        <w:rFonts w:ascii="游明朝" w:eastAsia="游明朝" w:hAnsi="游明朝" w:cstheme="minorBidi" w:hint="eastAsia"/>
      </w:rPr>
    </w:lvl>
    <w:lvl w:ilvl="1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480247D0"/>
    <w:multiLevelType w:val="hybridMultilevel"/>
    <w:tmpl w:val="9C0E4F1E"/>
    <w:lvl w:ilvl="0">
      <w:start w:val="1"/>
      <w:numFmt w:val="bullet"/>
      <w:lvlText w:val="・"/>
      <w:lvlJc w:val="left"/>
      <w:pPr>
        <w:ind w:left="360" w:hanging="360"/>
      </w:pPr>
      <w:rPr>
        <w:rFonts w:ascii="游明朝" w:eastAsia="游明朝" w:hAnsi="游明朝" w:cstheme="minorBidi" w:hint="eastAsia"/>
      </w:rPr>
    </w:lvl>
    <w:lvl w:ilvl="1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>
    <w:nsid w:val="59AA19D3"/>
    <w:multiLevelType w:val="hybridMultilevel"/>
    <w:tmpl w:val="E5F0B82C"/>
    <w:lvl w:ilvl="0">
      <w:start w:val="1"/>
      <w:numFmt w:val="bullet"/>
      <w:lvlText w:val="・"/>
      <w:lvlJc w:val="left"/>
      <w:pPr>
        <w:ind w:left="360" w:hanging="360"/>
      </w:pPr>
      <w:rPr>
        <w:rFonts w:ascii="游明朝" w:eastAsia="游明朝" w:hAnsi="游明朝" w:cstheme="minorBidi" w:hint="eastAsia"/>
      </w:rPr>
    </w:lvl>
    <w:lvl w:ilvl="1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>
    <w:nsid w:val="5F34236D"/>
    <w:multiLevelType w:val="hybridMultilevel"/>
    <w:tmpl w:val="9F04EFF6"/>
    <w:lvl w:ilvl="0">
      <w:start w:val="1"/>
      <w:numFmt w:val="bullet"/>
      <w:lvlText w:val="・"/>
      <w:lvlJc w:val="left"/>
      <w:pPr>
        <w:ind w:left="360" w:hanging="360"/>
      </w:pPr>
      <w:rPr>
        <w:rFonts w:ascii="游明朝" w:eastAsia="游明朝" w:hAnsi="游明朝" w:cstheme="minorBidi" w:hint="eastAsia"/>
      </w:rPr>
    </w:lvl>
    <w:lvl w:ilvl="1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627003031">
    <w:abstractNumId w:val="6"/>
  </w:num>
  <w:num w:numId="2" w16cid:durableId="210383397">
    <w:abstractNumId w:val="4"/>
  </w:num>
  <w:num w:numId="3" w16cid:durableId="1444573967">
    <w:abstractNumId w:val="8"/>
  </w:num>
  <w:num w:numId="4" w16cid:durableId="578833240">
    <w:abstractNumId w:val="5"/>
  </w:num>
  <w:num w:numId="5" w16cid:durableId="1957364823">
    <w:abstractNumId w:val="7"/>
  </w:num>
  <w:num w:numId="6" w16cid:durableId="335033036">
    <w:abstractNumId w:val="2"/>
  </w:num>
  <w:num w:numId="7" w16cid:durableId="564266064">
    <w:abstractNumId w:val="0"/>
  </w:num>
  <w:num w:numId="8" w16cid:durableId="774717203">
    <w:abstractNumId w:val="3"/>
  </w:num>
  <w:num w:numId="9" w16cid:durableId="8247357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0A2"/>
    <w:rsid w:val="00021862"/>
    <w:rsid w:val="00054819"/>
    <w:rsid w:val="000578FD"/>
    <w:rsid w:val="000E5143"/>
    <w:rsid w:val="00104067"/>
    <w:rsid w:val="00106C58"/>
    <w:rsid w:val="00131100"/>
    <w:rsid w:val="00152321"/>
    <w:rsid w:val="00183319"/>
    <w:rsid w:val="001D1AB2"/>
    <w:rsid w:val="001D1CDC"/>
    <w:rsid w:val="00254930"/>
    <w:rsid w:val="00266B31"/>
    <w:rsid w:val="00272E1F"/>
    <w:rsid w:val="00292538"/>
    <w:rsid w:val="00293111"/>
    <w:rsid w:val="00297BCB"/>
    <w:rsid w:val="002A3C59"/>
    <w:rsid w:val="002C68E8"/>
    <w:rsid w:val="002D31AC"/>
    <w:rsid w:val="002F2D29"/>
    <w:rsid w:val="002F6BF6"/>
    <w:rsid w:val="00303445"/>
    <w:rsid w:val="003052D4"/>
    <w:rsid w:val="003227AE"/>
    <w:rsid w:val="00342865"/>
    <w:rsid w:val="003530E1"/>
    <w:rsid w:val="00371C4B"/>
    <w:rsid w:val="00381BEB"/>
    <w:rsid w:val="003B5E75"/>
    <w:rsid w:val="003C5081"/>
    <w:rsid w:val="003C6C56"/>
    <w:rsid w:val="003D589C"/>
    <w:rsid w:val="003F5AF8"/>
    <w:rsid w:val="00413234"/>
    <w:rsid w:val="0043021F"/>
    <w:rsid w:val="00430B3E"/>
    <w:rsid w:val="004402C0"/>
    <w:rsid w:val="004468B0"/>
    <w:rsid w:val="00452408"/>
    <w:rsid w:val="00456684"/>
    <w:rsid w:val="004A26D1"/>
    <w:rsid w:val="004B0A6D"/>
    <w:rsid w:val="004C0B84"/>
    <w:rsid w:val="00531764"/>
    <w:rsid w:val="0053702A"/>
    <w:rsid w:val="00550889"/>
    <w:rsid w:val="00573FFA"/>
    <w:rsid w:val="00586DDC"/>
    <w:rsid w:val="005C5444"/>
    <w:rsid w:val="005C6F0D"/>
    <w:rsid w:val="005F2DB3"/>
    <w:rsid w:val="006055C0"/>
    <w:rsid w:val="00670FED"/>
    <w:rsid w:val="0067650F"/>
    <w:rsid w:val="00682948"/>
    <w:rsid w:val="00690974"/>
    <w:rsid w:val="00696B2F"/>
    <w:rsid w:val="00712957"/>
    <w:rsid w:val="00717B44"/>
    <w:rsid w:val="00742E15"/>
    <w:rsid w:val="007462C1"/>
    <w:rsid w:val="00750CA1"/>
    <w:rsid w:val="007614E6"/>
    <w:rsid w:val="00774220"/>
    <w:rsid w:val="00775CE8"/>
    <w:rsid w:val="007811CC"/>
    <w:rsid w:val="007B3FB6"/>
    <w:rsid w:val="007D0144"/>
    <w:rsid w:val="007D6FC8"/>
    <w:rsid w:val="007E1ACA"/>
    <w:rsid w:val="00851F07"/>
    <w:rsid w:val="008A0327"/>
    <w:rsid w:val="008C157A"/>
    <w:rsid w:val="008D0369"/>
    <w:rsid w:val="00907FBA"/>
    <w:rsid w:val="00916E22"/>
    <w:rsid w:val="00940004"/>
    <w:rsid w:val="00944349"/>
    <w:rsid w:val="00961A68"/>
    <w:rsid w:val="0098294B"/>
    <w:rsid w:val="0099049F"/>
    <w:rsid w:val="00996725"/>
    <w:rsid w:val="009A0207"/>
    <w:rsid w:val="009A4DA8"/>
    <w:rsid w:val="009C0D5F"/>
    <w:rsid w:val="00A0403F"/>
    <w:rsid w:val="00A167C5"/>
    <w:rsid w:val="00A20C3F"/>
    <w:rsid w:val="00A30A25"/>
    <w:rsid w:val="00A61DED"/>
    <w:rsid w:val="00AE7E39"/>
    <w:rsid w:val="00B26F3A"/>
    <w:rsid w:val="00B31031"/>
    <w:rsid w:val="00B625D6"/>
    <w:rsid w:val="00B91D15"/>
    <w:rsid w:val="00BA3F48"/>
    <w:rsid w:val="00BB4091"/>
    <w:rsid w:val="00BD1563"/>
    <w:rsid w:val="00BF0A77"/>
    <w:rsid w:val="00BF4D2C"/>
    <w:rsid w:val="00C137E0"/>
    <w:rsid w:val="00C674CB"/>
    <w:rsid w:val="00C85CF2"/>
    <w:rsid w:val="00CB0A99"/>
    <w:rsid w:val="00CF00C8"/>
    <w:rsid w:val="00D0271C"/>
    <w:rsid w:val="00D0466F"/>
    <w:rsid w:val="00D05AAC"/>
    <w:rsid w:val="00D134DA"/>
    <w:rsid w:val="00D225FB"/>
    <w:rsid w:val="00D33284"/>
    <w:rsid w:val="00DA3D6D"/>
    <w:rsid w:val="00DB146B"/>
    <w:rsid w:val="00DF502F"/>
    <w:rsid w:val="00DF7F68"/>
    <w:rsid w:val="00E01D64"/>
    <w:rsid w:val="00E200C2"/>
    <w:rsid w:val="00E64D9D"/>
    <w:rsid w:val="00E84A0E"/>
    <w:rsid w:val="00E95123"/>
    <w:rsid w:val="00EA1441"/>
    <w:rsid w:val="00ED271A"/>
    <w:rsid w:val="00ED60A2"/>
    <w:rsid w:val="00EE579B"/>
    <w:rsid w:val="00F15B5E"/>
    <w:rsid w:val="00F306F1"/>
    <w:rsid w:val="00F478DD"/>
    <w:rsid w:val="00F71B44"/>
    <w:rsid w:val="00F71BFF"/>
    <w:rsid w:val="00F80973"/>
    <w:rsid w:val="00FB0ADF"/>
    <w:rsid w:val="00FC122D"/>
    <w:rsid w:val="00FD001A"/>
    <w:rsid w:val="00FF28B4"/>
  </w:rsids>
  <m:mathPr>
    <m:mathFont m:val="Cambria Math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ocId w14:val="30D98216"/>
  <w15:chartTrackingRefBased/>
  <w15:docId w15:val="{8F9B99F6-9760-42C7-AC13-C579BDB07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E579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D60A2"/>
    <w:pPr>
      <w:ind w:left="840" w:leftChars="400"/>
    </w:pPr>
  </w:style>
  <w:style w:type="paragraph" w:styleId="Header">
    <w:name w:val="header"/>
    <w:basedOn w:val="Normal"/>
    <w:link w:val="a"/>
    <w:uiPriority w:val="99"/>
    <w:unhideWhenUsed/>
    <w:rsid w:val="00452408"/>
    <w:pPr>
      <w:tabs>
        <w:tab w:val="center" w:pos="4252"/>
        <w:tab w:val="right" w:pos="8504"/>
      </w:tabs>
      <w:snapToGrid w:val="0"/>
    </w:pPr>
  </w:style>
  <w:style w:type="character" w:customStyle="1" w:styleId="a">
    <w:name w:val="ヘッダー (文字)"/>
    <w:basedOn w:val="DefaultParagraphFont"/>
    <w:link w:val="Header"/>
    <w:uiPriority w:val="99"/>
    <w:rsid w:val="00452408"/>
  </w:style>
  <w:style w:type="paragraph" w:styleId="Footer">
    <w:name w:val="footer"/>
    <w:basedOn w:val="Normal"/>
    <w:link w:val="a0"/>
    <w:uiPriority w:val="99"/>
    <w:unhideWhenUsed/>
    <w:rsid w:val="00452408"/>
    <w:pPr>
      <w:tabs>
        <w:tab w:val="center" w:pos="4252"/>
        <w:tab w:val="right" w:pos="8504"/>
      </w:tabs>
      <w:snapToGrid w:val="0"/>
    </w:pPr>
  </w:style>
  <w:style w:type="character" w:customStyle="1" w:styleId="a0">
    <w:name w:val="フッター (文字)"/>
    <w:basedOn w:val="DefaultParagraphFont"/>
    <w:link w:val="Footer"/>
    <w:uiPriority w:val="99"/>
    <w:rsid w:val="004524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footer" Target="footer1.xml" /><Relationship Id="rId5" Type="http://schemas.openxmlformats.org/officeDocument/2006/relationships/theme" Target="theme/theme1.xml" /><Relationship Id="rId6" Type="http://schemas.openxmlformats.org/officeDocument/2006/relationships/numbering" Target="numbering.xml" /><Relationship Id="rId7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91</Words>
  <Characters>3939</Characters>
  <Application>Microsoft Office Word</Application>
  <DocSecurity>0</DocSecurity>
  <Lines>32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UKADA YAYOI TETSUOU</dc:creator>
  <cp:keywords>fileTagC:ebe9c9f4f4fac1e7e500bfadee02f1cbbe574dc6, docId:B57BA3BE558995E0F66EAE3102835E06</cp:keywords>
  <cp:lastModifiedBy>YAYOI TETSUOU TSUKADA</cp:lastModifiedBy>
  <cp:revision>2</cp:revision>
  <dcterms:created xsi:type="dcterms:W3CDTF">2023-03-25T07:12:00Z</dcterms:created>
  <dcterms:modified xsi:type="dcterms:W3CDTF">2023-03-25T07:12:00Z</dcterms:modified>
</cp:coreProperties>
</file>